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190" w:rsidRPr="003A75B3" w:rsidRDefault="00B30190" w:rsidP="00612478">
      <w:pPr>
        <w:spacing w:line="360" w:lineRule="auto"/>
        <w:rPr>
          <w:rFonts w:ascii="Power Geez Unicode1" w:hAnsi="Power Geez Unicode1"/>
          <w:sz w:val="24"/>
          <w:szCs w:val="24"/>
        </w:rPr>
      </w:pPr>
      <w:bookmarkStart w:id="0" w:name="_GoBack"/>
      <w:bookmarkEnd w:id="0"/>
      <w:r w:rsidRPr="00107D6B">
        <w:rPr>
          <w:rFonts w:ascii="Power Geez Unicode1" w:hAnsi="Power Geez Unicode1" w:cs="Ebrima"/>
          <w:sz w:val="24"/>
          <w:szCs w:val="24"/>
        </w:rPr>
        <w:t>የመረጃ</w:t>
      </w:r>
      <w:r w:rsidRPr="00107D6B">
        <w:rPr>
          <w:rFonts w:ascii="Power Geez Unicode1" w:hAnsi="Power Geez Unicode1" w:cstheme="majorBidi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ሰብሳቢው</w:t>
      </w:r>
      <w:r w:rsidRPr="00107D6B">
        <w:rPr>
          <w:rFonts w:ascii="Power Geez Unicode1" w:hAnsi="Power Geez Unicode1" w:cstheme="majorBidi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ስም</w:t>
      </w:r>
      <w:r w:rsidRPr="00107D6B">
        <w:rPr>
          <w:rFonts w:ascii="Power Geez Unicode1" w:hAnsi="Power Geez Unicode1" w:cstheme="majorBidi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እና</w:t>
      </w:r>
      <w:r w:rsidRPr="00107D6B">
        <w:rPr>
          <w:rFonts w:ascii="Power Geez Unicode1" w:hAnsi="Power Geez Unicode1" w:cstheme="majorBidi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ፊርማ</w:t>
      </w:r>
      <w:r w:rsidRPr="00107D6B">
        <w:rPr>
          <w:rFonts w:ascii="Power Geez Unicode1" w:hAnsi="Power Geez Unicode1" w:cstheme="majorBidi"/>
          <w:sz w:val="24"/>
          <w:szCs w:val="24"/>
        </w:rPr>
        <w:t xml:space="preserve"> </w:t>
      </w:r>
      <w:r>
        <w:rPr>
          <w:rFonts w:ascii="Power Geez Unicode1" w:hAnsi="Power Geez Unicode1" w:cstheme="majorBidi"/>
          <w:sz w:val="24"/>
          <w:szCs w:val="24"/>
        </w:rPr>
        <w:t xml:space="preserve">______________________ </w:t>
      </w:r>
      <w:r w:rsidRPr="00107D6B">
        <w:rPr>
          <w:rFonts w:ascii="Power Geez Unicode1" w:hAnsi="Power Geez Unicode1" w:cs="Ebrima"/>
          <w:sz w:val="24"/>
          <w:szCs w:val="24"/>
        </w:rPr>
        <w:t>ቀን</w:t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</w:r>
      <w:r>
        <w:rPr>
          <w:rFonts w:ascii="Power Geez Unicode1" w:hAnsi="Power Geez Unicode1" w:cstheme="majorBidi"/>
          <w:sz w:val="24"/>
          <w:szCs w:val="24"/>
        </w:rPr>
        <w:softHyphen/>
        <w:t xml:space="preserve"> _______________</w:t>
      </w:r>
    </w:p>
    <w:tbl>
      <w:tblPr>
        <w:tblStyle w:val="TableGrid"/>
        <w:tblpPr w:leftFromText="180" w:rightFromText="180" w:vertAnchor="text" w:horzAnchor="margin" w:tblpY="1011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0"/>
        <w:gridCol w:w="4518"/>
      </w:tblGrid>
      <w:tr w:rsidR="00B30190" w:rsidRPr="00107D6B" w:rsidTr="00B30190">
        <w:tc>
          <w:tcPr>
            <w:tcW w:w="5400" w:type="dxa"/>
          </w:tcPr>
          <w:p w:rsidR="00B30190" w:rsidRPr="00107D6B" w:rsidRDefault="00B30190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ጠይቅ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ቁጥር</w:t>
            </w:r>
          </w:p>
        </w:tc>
        <w:tc>
          <w:tcPr>
            <w:tcW w:w="4518" w:type="dxa"/>
          </w:tcPr>
          <w:p w:rsidR="00B30190" w:rsidRPr="00107D6B" w:rsidRDefault="00B30190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B30190" w:rsidRPr="00107D6B" w:rsidTr="00B30190">
        <w:tc>
          <w:tcPr>
            <w:tcW w:w="5400" w:type="dxa"/>
          </w:tcPr>
          <w:p w:rsidR="00B30190" w:rsidRPr="00107D6B" w:rsidRDefault="00B30190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ባን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ቅርንጫፍ</w:t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518" w:type="dxa"/>
          </w:tcPr>
          <w:p w:rsidR="00B30190" w:rsidRPr="009D0F38" w:rsidRDefault="00B30190" w:rsidP="006124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የመንግስት</w:t>
            </w:r>
            <w:r w:rsidRPr="009D0F38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D0F38">
              <w:rPr>
                <w:rFonts w:ascii="Power Geez Unicode1" w:hAnsi="Power Geez Unicode1" w:cs="Ebrima"/>
                <w:sz w:val="24"/>
                <w:szCs w:val="24"/>
              </w:rPr>
              <w:t>ባንክ</w:t>
            </w:r>
            <w:r w:rsidRPr="009D0F38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t xml:space="preserve">    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2. </w:t>
            </w:r>
            <w:r w:rsidRPr="009D0F38">
              <w:rPr>
                <w:rFonts w:ascii="Power Geez Unicode1" w:hAnsi="Power Geez Unicode1" w:cs="Ebrima"/>
                <w:sz w:val="24"/>
                <w:szCs w:val="24"/>
              </w:rPr>
              <w:t>የግል</w:t>
            </w:r>
            <w:r w:rsidRPr="009D0F38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D0F38">
              <w:rPr>
                <w:rFonts w:ascii="Power Geez Unicode1" w:hAnsi="Power Geez Unicode1" w:cs="Ebrima"/>
                <w:sz w:val="24"/>
                <w:szCs w:val="24"/>
              </w:rPr>
              <w:t>ባንክ</w:t>
            </w:r>
          </w:p>
        </w:tc>
      </w:tr>
      <w:tr w:rsidR="00B30190" w:rsidRPr="00107D6B" w:rsidTr="00B30190">
        <w:tc>
          <w:tcPr>
            <w:tcW w:w="9918" w:type="dxa"/>
            <w:gridSpan w:val="2"/>
            <w:hideMark/>
          </w:tcPr>
          <w:p w:rsidR="00B30190" w:rsidRPr="00107D6B" w:rsidRDefault="00B30190" w:rsidP="00612478">
            <w:p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ክፍ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ል</w:t>
            </w:r>
            <w:r w:rsidRPr="00107D6B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r w:rsidR="009A3C3D">
              <w:rPr>
                <w:rFonts w:ascii="Power Geez Unicode1" w:eastAsiaTheme="minorHAnsi" w:hAnsi="Power Geez Unicode1" w:cstheme="minorBidi"/>
                <w:sz w:val="24"/>
                <w:szCs w:val="24"/>
              </w:rPr>
              <w:t>1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፡</w:t>
            </w:r>
            <w:r w:rsidRPr="00107D6B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ማህበራዊና</w:t>
            </w:r>
            <w:r w:rsidRPr="00107D6B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ኢኮኖሚያዊ</w:t>
            </w:r>
            <w:r w:rsidRPr="00107D6B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ሁኔታዎ</w:t>
            </w:r>
            <w:r w:rsidRPr="00107D6B">
              <w:rPr>
                <w:rFonts w:ascii="Power Geez Unicode1" w:eastAsiaTheme="minorHAnsi" w:hAnsi="Power Geez Unicode1" w:cstheme="minorBidi"/>
                <w:sz w:val="24"/>
                <w:szCs w:val="24"/>
              </w:rPr>
              <w:t>ች</w:t>
            </w:r>
          </w:p>
        </w:tc>
      </w:tr>
      <w:tr w:rsidR="00B30190" w:rsidRPr="00107D6B" w:rsidTr="00B30190">
        <w:tc>
          <w:tcPr>
            <w:tcW w:w="5400" w:type="dxa"/>
            <w:hideMark/>
          </w:tcPr>
          <w:p w:rsidR="00B30190" w:rsidRPr="00107D6B" w:rsidRDefault="00B30190" w:rsidP="00612478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Style w:val="fontstyle01"/>
                <w:rFonts w:ascii="Power Geez Unicode1" w:hAnsi="Power Geez Unicode1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መረጃ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ሰጪ ፆ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ታ</w:t>
            </w:r>
          </w:p>
        </w:tc>
        <w:tc>
          <w:tcPr>
            <w:tcW w:w="4518" w:type="dxa"/>
            <w:hideMark/>
          </w:tcPr>
          <w:p w:rsidR="00B30190" w:rsidRPr="00107D6B" w:rsidRDefault="00B30190" w:rsidP="00612478">
            <w:pPr>
              <w:spacing w:line="360" w:lineRule="auto"/>
              <w:jc w:val="both"/>
              <w:rPr>
                <w:rStyle w:val="fontstyle01"/>
                <w:rFonts w:ascii="Power Geez Unicode1" w:hAnsi="Power Geez Unicode1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1.ወን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ድ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         2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ሴ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ት                             </w:t>
            </w:r>
          </w:p>
        </w:tc>
      </w:tr>
      <w:tr w:rsidR="00B30190" w:rsidRPr="00107D6B" w:rsidTr="00B30190">
        <w:tc>
          <w:tcPr>
            <w:tcW w:w="5400" w:type="dxa"/>
            <w:hideMark/>
          </w:tcPr>
          <w:p w:rsidR="00B30190" w:rsidRPr="00B30190" w:rsidRDefault="00B30190" w:rsidP="00612478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መረጃ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ሰጪ ዕ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ድ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ሜ</w:t>
            </w:r>
            <w:r w:rsidRPr="00B30190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(</w:t>
            </w:r>
            <w:r w:rsidRPr="00B30190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በዓመት</w:t>
            </w:r>
            <w:r w:rsidRPr="00B30190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4518" w:type="dxa"/>
          </w:tcPr>
          <w:p w:rsidR="00B30190" w:rsidRPr="00B30190" w:rsidRDefault="00B30190" w:rsidP="00612478">
            <w:p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B30190" w:rsidRPr="00107D6B" w:rsidTr="00B30190">
        <w:tc>
          <w:tcPr>
            <w:tcW w:w="5400" w:type="dxa"/>
          </w:tcPr>
          <w:p w:rsidR="00B30190" w:rsidRPr="00107D6B" w:rsidRDefault="00B30190" w:rsidP="00612478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Style w:val="fontstyle01"/>
                <w:rFonts w:ascii="Power Geez Unicode1" w:hAnsi="Power Geez Unicode1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ትምህርት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ሁኔ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ታ</w:t>
            </w:r>
          </w:p>
        </w:tc>
        <w:tc>
          <w:tcPr>
            <w:tcW w:w="4518" w:type="dxa"/>
          </w:tcPr>
          <w:p w:rsidR="00B30190" w:rsidRPr="00B30190" w:rsidRDefault="00B30190" w:rsidP="00612478">
            <w:p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B30190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B30190" w:rsidRPr="00107D6B" w:rsidTr="00B30190">
        <w:tc>
          <w:tcPr>
            <w:tcW w:w="5400" w:type="dxa"/>
          </w:tcPr>
          <w:p w:rsidR="00B30190" w:rsidRPr="00107D6B" w:rsidRDefault="00B30190" w:rsidP="00612478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Style w:val="fontstyle01"/>
                <w:rFonts w:ascii="Power Geez Unicode1" w:hAnsi="Power Geez Unicode1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ወርሃዊ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ገቢ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መ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ን</w:t>
            </w:r>
            <w:r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(በብር)</w:t>
            </w:r>
          </w:p>
        </w:tc>
        <w:tc>
          <w:tcPr>
            <w:tcW w:w="4518" w:type="dxa"/>
          </w:tcPr>
          <w:p w:rsidR="00B30190" w:rsidRPr="00B30190" w:rsidRDefault="00B30190" w:rsidP="00612478">
            <w:p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B30190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B30190" w:rsidRPr="00107D6B" w:rsidTr="00B30190">
        <w:tc>
          <w:tcPr>
            <w:tcW w:w="5400" w:type="dxa"/>
            <w:hideMark/>
          </w:tcPr>
          <w:p w:rsidR="00B30190" w:rsidRPr="00107D6B" w:rsidRDefault="00B30190" w:rsidP="00612478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Style w:val="fontstyle01"/>
                <w:rFonts w:ascii="Power Geez Unicode1" w:hAnsi="Power Geez Unicode1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ጋብቻ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ሁኔ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ታ</w:t>
            </w:r>
          </w:p>
        </w:tc>
        <w:tc>
          <w:tcPr>
            <w:tcW w:w="4518" w:type="dxa"/>
          </w:tcPr>
          <w:p w:rsidR="00B30190" w:rsidRPr="00107D6B" w:rsidRDefault="00B30190" w:rsidP="00612478">
            <w:pPr>
              <w:pStyle w:val="ListParagraph"/>
              <w:numPr>
                <w:ilvl w:val="3"/>
                <w:numId w:val="4"/>
              </w:numPr>
              <w:spacing w:line="360" w:lineRule="auto"/>
              <w:rPr>
                <w:rFonts w:ascii="Power Geez Unicode1" w:hAnsi="Power Geez Unicode1" w:cs="Ebrima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ያ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>ላ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 xml:space="preserve">ገባ       3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ተፋታ/ች</w:t>
            </w:r>
          </w:p>
          <w:p w:rsidR="00B30190" w:rsidRPr="00107D6B" w:rsidRDefault="00B30190" w:rsidP="00612478">
            <w:pPr>
              <w:pStyle w:val="ListParagraph"/>
              <w:numPr>
                <w:ilvl w:val="3"/>
                <w:numId w:val="4"/>
              </w:numPr>
              <w:spacing w:line="360" w:lineRule="auto"/>
              <w:rPr>
                <w:rStyle w:val="fontstyle01"/>
                <w:rFonts w:ascii="Power Geez Unicode1" w:hAnsi="Power Geez Unicode1" w:cs="Ebrima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ያገባ        4. በሞት የተ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ለ</w:t>
            </w:r>
            <w:r w:rsidRPr="00107D6B">
              <w:rPr>
                <w:rStyle w:val="fontstyle01"/>
                <w:rFonts w:ascii="Power Geez Unicode1" w:eastAsiaTheme="majorEastAsia" w:hAnsi="Power Geez Unicode1" w:cs="Power Geez Unicode1"/>
                <w:b w:val="0"/>
                <w:bCs w:val="0"/>
                <w:color w:val="auto"/>
                <w:sz w:val="24"/>
                <w:szCs w:val="24"/>
              </w:rPr>
              <w:t>የ/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ች</w:t>
            </w:r>
          </w:p>
        </w:tc>
      </w:tr>
      <w:tr w:rsidR="00B30190" w:rsidRPr="00107D6B" w:rsidTr="00B30190">
        <w:tc>
          <w:tcPr>
            <w:tcW w:w="5400" w:type="dxa"/>
          </w:tcPr>
          <w:p w:rsidR="00B30190" w:rsidRPr="00107D6B" w:rsidRDefault="00B30190" w:rsidP="00612478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ሀይማኖ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ት</w:t>
            </w:r>
          </w:p>
        </w:tc>
        <w:tc>
          <w:tcPr>
            <w:tcW w:w="4518" w:type="dxa"/>
          </w:tcPr>
          <w:p w:rsidR="00B30190" w:rsidRPr="00107D6B" w:rsidRDefault="00B30190" w:rsidP="00612478">
            <w:pPr>
              <w:pStyle w:val="ListParagraph"/>
              <w:numPr>
                <w:ilvl w:val="6"/>
                <w:numId w:val="3"/>
              </w:num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ሙስሊም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   3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ፕሮቴስታንት</w:t>
            </w:r>
          </w:p>
          <w:p w:rsidR="00B30190" w:rsidRPr="00107D6B" w:rsidRDefault="00B30190" w:rsidP="0061247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ኦርቶዶክ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   4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ሌላ (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>ይገለ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ጽ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)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  <w:t>---------</w:t>
            </w:r>
          </w:p>
        </w:tc>
      </w:tr>
      <w:tr w:rsidR="00B30190" w:rsidRPr="00107D6B" w:rsidTr="00B30190">
        <w:tc>
          <w:tcPr>
            <w:tcW w:w="5400" w:type="dxa"/>
          </w:tcPr>
          <w:p w:rsidR="00B30190" w:rsidRPr="00107D6B" w:rsidRDefault="00B30190" w:rsidP="00612478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ብሄ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ር</w:t>
            </w:r>
          </w:p>
        </w:tc>
        <w:tc>
          <w:tcPr>
            <w:tcW w:w="4518" w:type="dxa"/>
          </w:tcPr>
          <w:p w:rsidR="00B30190" w:rsidRPr="00B30190" w:rsidRDefault="00B30190" w:rsidP="00612478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B30190" w:rsidRPr="00107D6B" w:rsidTr="00B30190">
        <w:tc>
          <w:tcPr>
            <w:tcW w:w="5400" w:type="dxa"/>
          </w:tcPr>
          <w:p w:rsidR="00B30190" w:rsidRPr="00086665" w:rsidRDefault="00086665" w:rsidP="00612478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086665">
              <w:rPr>
                <w:rFonts w:ascii="Power Geez Unicode1" w:hAnsi="Power Geez Unicode1" w:cs="Ebrima"/>
                <w:sz w:val="24"/>
                <w:szCs w:val="24"/>
              </w:rPr>
              <w:t xml:space="preserve">ባንክ ዉስጥ ያለወት </w:t>
            </w:r>
            <w:r w:rsidR="00B30190" w:rsidRPr="00086665">
              <w:rPr>
                <w:rFonts w:ascii="Power Geez Unicode1" w:hAnsi="Power Geez Unicode1" w:cs="Ebrima"/>
                <w:sz w:val="24"/>
                <w:szCs w:val="24"/>
              </w:rPr>
              <w:t>የሥራ</w:t>
            </w:r>
            <w:r w:rsidR="00B30190" w:rsidRPr="00086665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B30190" w:rsidRPr="00086665">
              <w:rPr>
                <w:rFonts w:ascii="Power Geez Unicode1" w:hAnsi="Power Geez Unicode1" w:cs="Ebrima"/>
                <w:sz w:val="24"/>
                <w:szCs w:val="24"/>
              </w:rPr>
              <w:t>ልምድ</w:t>
            </w:r>
            <w:r w:rsidR="00B30190" w:rsidRPr="00086665">
              <w:rPr>
                <w:rFonts w:ascii="Power Geez Unicode1" w:hAnsi="Power Geez Unicode1" w:cstheme="majorBidi"/>
                <w:sz w:val="24"/>
                <w:szCs w:val="24"/>
              </w:rPr>
              <w:t xml:space="preserve"> (</w:t>
            </w:r>
            <w:r w:rsidR="00B30190" w:rsidRPr="00086665">
              <w:rPr>
                <w:rFonts w:ascii="Power Geez Unicode1" w:hAnsi="Power Geez Unicode1" w:cs="Ebrima"/>
                <w:sz w:val="24"/>
                <w:szCs w:val="24"/>
              </w:rPr>
              <w:t>በዓመት</w:t>
            </w:r>
            <w:r w:rsidR="00B30190" w:rsidRPr="00086665">
              <w:rPr>
                <w:rFonts w:ascii="Power Geez Unicode1" w:hAnsi="Power Geez Unicode1" w:cstheme="majorBidi"/>
                <w:sz w:val="24"/>
                <w:szCs w:val="24"/>
              </w:rPr>
              <w:t>)</w:t>
            </w:r>
          </w:p>
        </w:tc>
        <w:tc>
          <w:tcPr>
            <w:tcW w:w="4518" w:type="dxa"/>
          </w:tcPr>
          <w:p w:rsidR="00B30190" w:rsidRPr="00107D6B" w:rsidRDefault="00086665" w:rsidP="00612478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B30190" w:rsidRPr="00107D6B" w:rsidTr="00B30190">
        <w:tc>
          <w:tcPr>
            <w:tcW w:w="5400" w:type="dxa"/>
          </w:tcPr>
          <w:p w:rsidR="00B30190" w:rsidRPr="00107D6B" w:rsidRDefault="00B30190" w:rsidP="0061247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መስኮ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(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እንደ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ገንዘብ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ተቀባ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)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ስን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086665">
              <w:rPr>
                <w:rFonts w:ascii="Power Geez Unicode1" w:hAnsi="Power Geez Unicode1" w:cs="Ebrima"/>
                <w:sz w:val="24"/>
                <w:szCs w:val="24"/>
              </w:rPr>
              <w:t>ቀ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>ያገለግላሉ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?</w:t>
            </w:r>
            <w:r w:rsidR="00086665">
              <w:rPr>
                <w:rFonts w:ascii="Power Geez Unicode1" w:hAnsi="Power Geez Unicode1" w:cstheme="majorBidi"/>
                <w:sz w:val="24"/>
                <w:szCs w:val="24"/>
              </w:rPr>
              <w:t xml:space="preserve"> (በሳምንት)</w:t>
            </w:r>
          </w:p>
        </w:tc>
        <w:tc>
          <w:tcPr>
            <w:tcW w:w="4518" w:type="dxa"/>
          </w:tcPr>
          <w:p w:rsidR="00B30190" w:rsidRPr="00086665" w:rsidRDefault="00086665" w:rsidP="00612478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B30190" w:rsidRPr="00107D6B" w:rsidTr="00B30190">
        <w:tc>
          <w:tcPr>
            <w:tcW w:w="5400" w:type="dxa"/>
          </w:tcPr>
          <w:p w:rsidR="00B30190" w:rsidRPr="00107D6B" w:rsidRDefault="00086665" w:rsidP="00612478">
            <w:p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 xml:space="preserve">10. </w:t>
            </w:r>
            <w:r w:rsidR="00B30190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መኖርያ</w:t>
            </w:r>
            <w:r w:rsidR="00B30190"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30190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="00B30190" w:rsidRPr="00107D6B">
              <w:rPr>
                <w:rFonts w:ascii="Power Geez Unicode1" w:hAnsi="Power Geez Unicode1" w:cs="Ebrima"/>
                <w:sz w:val="24"/>
                <w:szCs w:val="24"/>
              </w:rPr>
              <w:t>ድ</w:t>
            </w:r>
            <w:r w:rsidR="00B30190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ራሻ</w:t>
            </w:r>
            <w:r w:rsidR="00B30190"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?</w:t>
            </w:r>
          </w:p>
        </w:tc>
        <w:tc>
          <w:tcPr>
            <w:tcW w:w="4518" w:type="dxa"/>
          </w:tcPr>
          <w:p w:rsidR="00B30190" w:rsidRPr="00107D6B" w:rsidRDefault="00B30190" w:rsidP="00612478">
            <w:p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ከተማ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               2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ገ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ር</w:t>
            </w:r>
          </w:p>
        </w:tc>
      </w:tr>
      <w:tr w:rsidR="00B30190" w:rsidRPr="00107D6B" w:rsidTr="00B30190">
        <w:tc>
          <w:tcPr>
            <w:tcW w:w="5400" w:type="dxa"/>
            <w:hideMark/>
          </w:tcPr>
          <w:p w:rsidR="00B30190" w:rsidRPr="00086665" w:rsidRDefault="00B30190" w:rsidP="00612478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086665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ቤተሰብ</w:t>
            </w:r>
            <w:r w:rsidRPr="00086665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86665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ብዛ</w:t>
            </w:r>
            <w:r w:rsidRPr="00086665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ት</w:t>
            </w:r>
          </w:p>
        </w:tc>
        <w:tc>
          <w:tcPr>
            <w:tcW w:w="4518" w:type="dxa"/>
          </w:tcPr>
          <w:p w:rsidR="00B30190" w:rsidRPr="00086665" w:rsidRDefault="00086665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B30190" w:rsidRPr="00107D6B" w:rsidTr="00B30190">
        <w:tc>
          <w:tcPr>
            <w:tcW w:w="5400" w:type="dxa"/>
          </w:tcPr>
          <w:p w:rsidR="00B30190" w:rsidRPr="00107D6B" w:rsidRDefault="00B30190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 xml:space="preserve">12. </w:t>
            </w:r>
            <w:r w:rsidR="00086665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 xml:space="preserve">በቤት ዉስጥ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ልጆች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>አሉህ/ሽ?</w:t>
            </w:r>
          </w:p>
        </w:tc>
        <w:tc>
          <w:tcPr>
            <w:tcW w:w="4518" w:type="dxa"/>
          </w:tcPr>
          <w:p w:rsidR="00B30190" w:rsidRPr="00107D6B" w:rsidRDefault="00B30190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B30190" w:rsidRPr="00107D6B" w:rsidTr="00086665">
        <w:trPr>
          <w:trHeight w:val="706"/>
        </w:trPr>
        <w:tc>
          <w:tcPr>
            <w:tcW w:w="5400" w:type="dxa"/>
          </w:tcPr>
          <w:p w:rsidR="00B30190" w:rsidRPr="00107D6B" w:rsidRDefault="00B30190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13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ቤ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ዉስጥ ከ </w:t>
            </w: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65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 xml:space="preserve">ዓመት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በላይ የ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ቤተሰብ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አባል አለ?</w:t>
            </w:r>
          </w:p>
        </w:tc>
        <w:tc>
          <w:tcPr>
            <w:tcW w:w="4518" w:type="dxa"/>
          </w:tcPr>
          <w:p w:rsidR="00086665" w:rsidRDefault="00B30190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="00086665">
              <w:rPr>
                <w:rFonts w:ascii="Power Geez Unicode1" w:hAnsi="Power Geez Unicode1"/>
                <w:sz w:val="24"/>
                <w:szCs w:val="24"/>
              </w:rPr>
              <w:t xml:space="preserve">      </w:t>
            </w:r>
          </w:p>
          <w:p w:rsidR="00B30190" w:rsidRPr="00107D6B" w:rsidRDefault="00086665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="00B30190"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</w:t>
            </w:r>
          </w:p>
        </w:tc>
      </w:tr>
      <w:tr w:rsidR="00086665" w:rsidRPr="00107D6B" w:rsidTr="00B30190">
        <w:tc>
          <w:tcPr>
            <w:tcW w:w="5400" w:type="dxa"/>
          </w:tcPr>
          <w:p w:rsidR="00086665" w:rsidRPr="00107D6B" w:rsidRDefault="00086665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 xml:space="preserve">14. በባንክ ዉስጥ የሰራተኞች ብዛት </w:t>
            </w:r>
          </w:p>
        </w:tc>
        <w:tc>
          <w:tcPr>
            <w:tcW w:w="4518" w:type="dxa"/>
          </w:tcPr>
          <w:p w:rsidR="00086665" w:rsidRPr="00107D6B" w:rsidRDefault="0039009C" w:rsidP="00612478">
            <w:pPr>
              <w:spacing w:line="360" w:lineRule="auto"/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086665" w:rsidRPr="00107D6B" w:rsidTr="00B30190">
        <w:tc>
          <w:tcPr>
            <w:tcW w:w="5400" w:type="dxa"/>
          </w:tcPr>
          <w:p w:rsidR="00086665" w:rsidRDefault="00086665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 xml:space="preserve">15. </w:t>
            </w:r>
            <w:r w:rsidR="009C69C4">
              <w:rPr>
                <w:rFonts w:ascii="Power Geez Unicode1" w:hAnsi="Power Geez Unicode1"/>
                <w:sz w:val="24"/>
                <w:szCs w:val="24"/>
              </w:rPr>
              <w:t xml:space="preserve">አማካይ </w:t>
            </w:r>
            <w:r w:rsidR="0039009C">
              <w:rPr>
                <w:rFonts w:ascii="Power Geez Unicode1" w:hAnsi="Power Geez Unicode1"/>
                <w:sz w:val="24"/>
                <w:szCs w:val="24"/>
              </w:rPr>
              <w:t>የደንበኞች</w:t>
            </w:r>
            <w:r>
              <w:rPr>
                <w:rFonts w:ascii="Power Geez Unicode1" w:hAnsi="Power Geez Unicode1"/>
                <w:sz w:val="24"/>
                <w:szCs w:val="24"/>
              </w:rPr>
              <w:t xml:space="preserve"> ብዛት</w:t>
            </w:r>
            <w:r w:rsidR="0039009C">
              <w:rPr>
                <w:rFonts w:ascii="Power Geez Unicode1" w:hAnsi="Power Geez Unicode1"/>
                <w:sz w:val="24"/>
                <w:szCs w:val="24"/>
              </w:rPr>
              <w:t xml:space="preserve"> (በቀን)</w:t>
            </w:r>
          </w:p>
        </w:tc>
        <w:tc>
          <w:tcPr>
            <w:tcW w:w="4518" w:type="dxa"/>
          </w:tcPr>
          <w:p w:rsidR="00086665" w:rsidRPr="00107D6B" w:rsidRDefault="0039009C" w:rsidP="00612478">
            <w:pPr>
              <w:spacing w:line="360" w:lineRule="auto"/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</w:tbl>
    <w:p w:rsidR="00B30190" w:rsidRDefault="00B30190" w:rsidP="00612478">
      <w:pPr>
        <w:spacing w:line="360" w:lineRule="auto"/>
        <w:jc w:val="both"/>
        <w:rPr>
          <w:rFonts w:ascii="Power Geez Unicode1" w:hAnsi="Power Geez Unicode1" w:cstheme="majorBidi"/>
          <w:sz w:val="24"/>
          <w:szCs w:val="24"/>
        </w:rPr>
      </w:pPr>
      <w:r w:rsidRPr="00107D6B">
        <w:rPr>
          <w:rFonts w:ascii="Power Geez Unicode1" w:hAnsi="Power Geez Unicode1" w:cs="Ebrima"/>
          <w:sz w:val="24"/>
          <w:szCs w:val="24"/>
        </w:rPr>
        <w:t>የመረጃ</w:t>
      </w:r>
      <w:r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ሰብሳቢዎች</w:t>
      </w:r>
      <w:r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ተቆጣጣሪ</w:t>
      </w:r>
      <w:r>
        <w:rPr>
          <w:rFonts w:ascii="Power Geez Unicode1" w:hAnsi="Power Geez Unicode1" w:cs="Ebrima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ስም</w:t>
      </w:r>
      <w:r w:rsidRPr="00107D6B">
        <w:rPr>
          <w:rFonts w:ascii="Power Geez Unicode1" w:hAnsi="Power Geez Unicode1" w:cstheme="majorBidi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እና</w:t>
      </w:r>
      <w:r w:rsidRPr="00107D6B">
        <w:rPr>
          <w:rFonts w:ascii="Power Geez Unicode1" w:hAnsi="Power Geez Unicode1" w:cstheme="majorBidi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ፊርማ</w:t>
      </w:r>
      <w:r>
        <w:rPr>
          <w:rFonts w:ascii="Power Geez Unicode1" w:hAnsi="Power Geez Unicode1" w:cs="Ebrima"/>
          <w:sz w:val="24"/>
          <w:szCs w:val="24"/>
        </w:rPr>
        <w:t xml:space="preserve"> </w:t>
      </w:r>
      <w:r>
        <w:rPr>
          <w:rFonts w:ascii="Power Geez Unicode1" w:hAnsi="Power Geez Unicode1" w:cstheme="majorBidi"/>
          <w:sz w:val="24"/>
          <w:szCs w:val="24"/>
        </w:rPr>
        <w:t>________________</w:t>
      </w:r>
    </w:p>
    <w:p w:rsidR="006D28E1" w:rsidRPr="00107D6B" w:rsidRDefault="00FB6C2A" w:rsidP="00612478">
      <w:pPr>
        <w:spacing w:line="360" w:lineRule="auto"/>
        <w:jc w:val="both"/>
        <w:rPr>
          <w:rFonts w:ascii="Power Geez Unicode1" w:hAnsi="Power Geez Unicode1"/>
          <w:sz w:val="24"/>
          <w:szCs w:val="24"/>
        </w:rPr>
      </w:pPr>
      <w:r w:rsidRPr="00107D6B">
        <w:rPr>
          <w:rFonts w:ascii="Power Geez Unicode1" w:hAnsi="Power Geez Unicode1" w:cs="Ebrima"/>
          <w:sz w:val="24"/>
          <w:szCs w:val="24"/>
        </w:rPr>
        <w:t>ክፍል</w:t>
      </w:r>
      <w:r w:rsidRPr="00107D6B">
        <w:rPr>
          <w:rFonts w:ascii="Power Geez Unicode1" w:hAnsi="Power Geez Unicode1" w:cstheme="majorBidi"/>
          <w:sz w:val="24"/>
          <w:szCs w:val="24"/>
        </w:rPr>
        <w:t xml:space="preserve"> 2: - </w:t>
      </w:r>
      <w:r w:rsidRPr="00107D6B">
        <w:rPr>
          <w:rFonts w:ascii="Power Geez Unicode1" w:hAnsi="Power Geez Unicode1" w:cs="Ebrima"/>
          <w:sz w:val="24"/>
          <w:szCs w:val="24"/>
        </w:rPr>
        <w:t>የጥናቱ</w:t>
      </w:r>
      <w:r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ተሳታ</w:t>
      </w:r>
      <w:r w:rsidRPr="00107D6B">
        <w:rPr>
          <w:rFonts w:ascii="Power Geez Unicode1" w:hAnsi="Power Geez Unicode1"/>
          <w:sz w:val="24"/>
          <w:szCs w:val="24"/>
        </w:rPr>
        <w:t>ፊ</w:t>
      </w:r>
      <w:r w:rsidRPr="00107D6B">
        <w:rPr>
          <w:rFonts w:ascii="Power Geez Unicode1" w:hAnsi="Power Geez Unicode1" w:cs="Ebrima"/>
          <w:sz w:val="24"/>
          <w:szCs w:val="24"/>
        </w:rPr>
        <w:t>ዎችን</w:t>
      </w:r>
      <w:r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የኮሮና</w:t>
      </w:r>
      <w:r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በሽታ</w:t>
      </w:r>
      <w:r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የዕዉቀት</w:t>
      </w:r>
      <w:r w:rsidRPr="00107D6B">
        <w:rPr>
          <w:rFonts w:ascii="Power Geez Unicode1" w:hAnsi="Power Geez Unicode1"/>
          <w:sz w:val="24"/>
          <w:szCs w:val="24"/>
        </w:rPr>
        <w:t xml:space="preserve"> ደ</w:t>
      </w:r>
      <w:r w:rsidRPr="00107D6B">
        <w:rPr>
          <w:rFonts w:ascii="Power Geez Unicode1" w:hAnsi="Power Geez Unicode1" w:cs="Ebrima"/>
          <w:sz w:val="24"/>
          <w:szCs w:val="24"/>
        </w:rPr>
        <w:t>ረጃ</w:t>
      </w:r>
      <w:r w:rsidRPr="00107D6B">
        <w:rPr>
          <w:rFonts w:ascii="Power Geez Unicode1" w:hAnsi="Power Geez Unicode1"/>
          <w:sz w:val="24"/>
          <w:szCs w:val="24"/>
        </w:rPr>
        <w:t xml:space="preserve"> ለመለካት </w:t>
      </w:r>
      <w:r w:rsidRPr="00107D6B">
        <w:rPr>
          <w:rFonts w:ascii="Power Geez Unicode1" w:hAnsi="Power Geez Unicode1" w:cs="Ebrima"/>
          <w:sz w:val="24"/>
          <w:szCs w:val="24"/>
        </w:rPr>
        <w:t>የተዘጋጀ</w:t>
      </w:r>
      <w:r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 xml:space="preserve">መጠይቅ </w:t>
      </w:r>
      <w:r w:rsidRPr="00107D6B">
        <w:rPr>
          <w:rFonts w:ascii="Power Geez Unicode1" w:hAnsi="Power Geez Unicode1"/>
          <w:sz w:val="24"/>
          <w:szCs w:val="24"/>
        </w:rPr>
        <w:t>(</w:t>
      </w:r>
      <w:r w:rsidRPr="00107D6B">
        <w:rPr>
          <w:rFonts w:ascii="Power Geez Unicode1" w:hAnsi="Power Geez Unicode1" w:cs="Ebrima"/>
          <w:sz w:val="24"/>
          <w:szCs w:val="24"/>
        </w:rPr>
        <w:t>ትክክ</w:t>
      </w:r>
      <w:r w:rsidRPr="00107D6B">
        <w:rPr>
          <w:rFonts w:ascii="Power Geez Unicode1" w:hAnsi="Power Geez Unicode1"/>
          <w:sz w:val="24"/>
          <w:szCs w:val="24"/>
        </w:rPr>
        <w:t>ለ</w:t>
      </w:r>
      <w:r w:rsidRPr="00107D6B">
        <w:rPr>
          <w:rFonts w:ascii="Power Geez Unicode1" w:hAnsi="Power Geez Unicode1" w:cs="Ebrima"/>
          <w:sz w:val="24"/>
          <w:szCs w:val="24"/>
        </w:rPr>
        <w:t>ኛዉ</w:t>
      </w:r>
      <w:r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መ</w:t>
      </w:r>
      <w:r w:rsidRPr="00107D6B">
        <w:rPr>
          <w:rStyle w:val="fontstyle01"/>
          <w:rFonts w:ascii="Power Geez Unicode1" w:eastAsiaTheme="majorEastAsia" w:hAnsi="Power Geez Unicode1" w:cs="Ebrima"/>
          <w:b w:val="0"/>
          <w:bCs w:val="0"/>
          <w:color w:val="auto"/>
          <w:sz w:val="24"/>
          <w:szCs w:val="24"/>
        </w:rPr>
        <w:t>ል</w:t>
      </w:r>
      <w:r w:rsidRPr="00107D6B">
        <w:rPr>
          <w:rFonts w:ascii="Power Geez Unicode1" w:hAnsi="Power Geez Unicode1" w:cs="Ebrima"/>
          <w:sz w:val="24"/>
          <w:szCs w:val="24"/>
        </w:rPr>
        <w:t>ስ</w:t>
      </w:r>
      <w:r w:rsidRPr="00107D6B">
        <w:rPr>
          <w:rFonts w:ascii="Power Geez Unicode1" w:hAnsi="Power Geez Unicode1"/>
          <w:sz w:val="24"/>
          <w:szCs w:val="24"/>
        </w:rPr>
        <w:t xml:space="preserve"> ላይ </w:t>
      </w:r>
      <w:r w:rsidR="00CA12B8" w:rsidRPr="00107D6B">
        <w:rPr>
          <w:rFonts w:ascii="Power Geez Unicode1" w:hAnsi="Power Geez Unicode1" w:cs="Ebrima"/>
          <w:sz w:val="24"/>
          <w:szCs w:val="24"/>
        </w:rPr>
        <w:t>የ</w:t>
      </w:r>
      <w:r w:rsidR="00CA12B8"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/>
          <w:sz w:val="24"/>
          <w:szCs w:val="24"/>
        </w:rPr>
        <w:t xml:space="preserve">‘’X’’ ምልክት </w:t>
      </w:r>
      <w:r w:rsidR="00CA12B8" w:rsidRPr="00107D6B">
        <w:rPr>
          <w:rFonts w:ascii="Power Geez Unicode1" w:hAnsi="Power Geez Unicode1"/>
          <w:sz w:val="24"/>
          <w:szCs w:val="24"/>
        </w:rPr>
        <w:t>ይደረ</w:t>
      </w:r>
      <w:r w:rsidRPr="00107D6B">
        <w:rPr>
          <w:rFonts w:ascii="Power Geez Unicode1" w:hAnsi="Power Geez Unicode1"/>
          <w:sz w:val="24"/>
          <w:szCs w:val="24"/>
        </w:rPr>
        <w:t>ግ)</w:t>
      </w:r>
    </w:p>
    <w:tbl>
      <w:tblPr>
        <w:tblStyle w:val="TableGrid"/>
        <w:tblW w:w="103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792"/>
        <w:gridCol w:w="855"/>
        <w:gridCol w:w="709"/>
        <w:gridCol w:w="992"/>
      </w:tblGrid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FB6C2A" w:rsidP="00612478">
            <w:p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lastRenderedPageBreak/>
              <w:t>መጠይ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ቅ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350F2" w:rsidRPr="00107D6B" w:rsidRDefault="007350F2" w:rsidP="00612478">
            <w:p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የለም </w:t>
            </w:r>
          </w:p>
          <w:p w:rsidR="006D28E1" w:rsidRPr="00107D6B" w:rsidRDefault="006D28E1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7350F2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7350F2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አላዉቅም</w:t>
            </w:r>
          </w:p>
        </w:tc>
      </w:tr>
      <w:tr w:rsidR="0039009C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09C" w:rsidRPr="00107D6B" w:rsidRDefault="0039009C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ኮሮና በቫይረስ የሚከሰት በሽታ ነዉ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09C" w:rsidRPr="00107D6B" w:rsidRDefault="0039009C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09C" w:rsidRPr="00107D6B" w:rsidRDefault="0039009C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09C" w:rsidRPr="00107D6B" w:rsidRDefault="0039009C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FB6C2A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39009C"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ዋነ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ኛ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ምልክቶች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ትኩሳ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፣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ድካም፣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ደረቅ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ሳ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እና የትንፋሽ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ማጠር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ናቸ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ዉ</w:t>
            </w:r>
            <w:r w:rsidR="0039009C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FB6C2A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ከጉንፋን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በተቃራኒ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አፍንጫ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7407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ፈ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ሳሽ፤</w:t>
            </w:r>
            <w:r w:rsidR="00B7407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አፍንጫ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መዝጋትና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ማስነጠስ</w:t>
            </w:r>
            <w:r w:rsidR="00B7407D"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በኮሮና በሽታ በተያዘ ሰዉ </w:t>
            </w:r>
            <w:r w:rsidR="00B7407D"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ላ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ይ እምብዛም/ብዙ የተ</w:t>
            </w:r>
            <w:r w:rsidR="00B7407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ለ</w:t>
            </w:r>
            <w:r w:rsidRPr="00107D6B">
              <w:rPr>
                <w:rStyle w:val="fontstyle01"/>
                <w:rFonts w:ascii="Power Geez Unicode1" w:eastAsiaTheme="majorEastAsia" w:hAnsi="Power Geez Unicode1" w:cs="Power Geez Unicode1"/>
                <w:b w:val="0"/>
                <w:bCs w:val="0"/>
                <w:color w:val="auto"/>
                <w:sz w:val="24"/>
                <w:szCs w:val="24"/>
              </w:rPr>
              <w:t>መደ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Power Geez Unicode1"/>
                <w:b w:val="0"/>
                <w:bCs w:val="0"/>
                <w:color w:val="auto"/>
                <w:sz w:val="24"/>
                <w:szCs w:val="24"/>
              </w:rPr>
              <w:t>አይ</w:t>
            </w:r>
            <w:r w:rsidR="00B7407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ደ</w:t>
            </w:r>
            <w:r w:rsidRPr="00107D6B">
              <w:rPr>
                <w:rStyle w:val="fontstyle01"/>
                <w:rFonts w:ascii="Power Geez Unicode1" w:eastAsiaTheme="majorEastAsia" w:hAnsi="Power Geez Unicode1" w:cs="Power Geez Unicode1"/>
                <w:b w:val="0"/>
                <w:bCs w:val="0"/>
                <w:color w:val="auto"/>
                <w:sz w:val="24"/>
                <w:szCs w:val="24"/>
              </w:rPr>
              <w:t>ለም፡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B7407D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አሁኑ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ጊዜ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541891">
              <w:rPr>
                <w:rFonts w:ascii="Power Geez Unicode1" w:hAnsi="Power Geez Unicode1" w:cstheme="majorBidi"/>
                <w:sz w:val="24"/>
                <w:szCs w:val="24"/>
              </w:rPr>
              <w:t xml:space="preserve">ለ </w:t>
            </w:r>
            <w:r w:rsidR="00541891"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ምንም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ተረጋገጠ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ክትባ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541891">
              <w:rPr>
                <w:rFonts w:ascii="Power Geez Unicode1" w:hAnsi="Power Geez Unicode1" w:cstheme="majorBidi"/>
                <w:sz w:val="24"/>
                <w:szCs w:val="24"/>
              </w:rPr>
              <w:t>የለም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፡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54189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1891" w:rsidRPr="00107D6B" w:rsidRDefault="00541891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 w:rsidRPr="00541891">
              <w:rPr>
                <w:rFonts w:ascii="Power Geez Unicode1" w:hAnsi="Power Geez Unicode1" w:cs="Ebrima"/>
                <w:sz w:val="24"/>
                <w:szCs w:val="24"/>
              </w:rPr>
              <w:t xml:space="preserve">ለ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541891">
              <w:rPr>
                <w:rFonts w:ascii="Power Geez Unicode1" w:hAnsi="Power Geez Unicode1" w:cs="Ebrima"/>
                <w:sz w:val="24"/>
                <w:szCs w:val="24"/>
              </w:rPr>
              <w:t>ውጤታማ ፈዋሽ ሕክምና የለም ፡፡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1891" w:rsidRPr="00107D6B" w:rsidRDefault="0054189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1891" w:rsidRPr="00107D6B" w:rsidRDefault="0054189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1891" w:rsidRPr="00107D6B" w:rsidRDefault="0054189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DC75EA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ዕድሜ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ገፉ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ወይም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ሥ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ሰደደ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ሽታ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ያላቸ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ብቻ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ለኮሮና በሽታ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ተጋለጡ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ናቸ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፡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541891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>በ ዋናነት የሚሰራጨዉ በንክኪ ነዉ፡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CA12B8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eastAsiaTheme="minorHAnsi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 xml:space="preserve">የ </w:t>
            </w:r>
            <w:r w:rsidR="00DB51CF"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ምልክቶች</w:t>
            </w: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የሌሉባቸው</w:t>
            </w: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ሰዎች</w:t>
            </w: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ቫይረሱን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ለሌሎች</w:t>
            </w: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ማስተላለፍ</w:t>
            </w: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ይችላሉ</w:t>
            </w:r>
            <w:r w:rsidR="00541891" w:rsidRPr="00107D6B">
              <w:rPr>
                <w:rFonts w:ascii="Power Geez Unicode1" w:hAnsi="Power Geez Unicode1" w:cstheme="majorBidi"/>
                <w:sz w:val="24"/>
                <w:szCs w:val="24"/>
              </w:rPr>
              <w:t>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DB51CF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በሽታ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ያላቸው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ሰዎች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ትኩሳት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በማይኖርበት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ጊዜ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ቫይረሱን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ለሌሎች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ማሰራጨት</w:t>
            </w:r>
            <w:r w:rsidR="007350F2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አይችሉም</w:t>
            </w:r>
            <w:r w:rsidR="00CA12B8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CA12B8" w:rsidRPr="00107D6B">
              <w:rPr>
                <w:rFonts w:ascii="Power Geez Unicode1" w:hAnsi="Power Geez Unicode1" w:cs="Ebrima"/>
                <w:sz w:val="24"/>
                <w:szCs w:val="24"/>
              </w:rPr>
              <w:t>፡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DB51CF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51CF" w:rsidRPr="00107D6B" w:rsidRDefault="00DB51CF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DB51CF">
              <w:rPr>
                <w:rFonts w:ascii="Power Geez Unicode1" w:hAnsi="Power Geez Unicode1" w:cstheme="majorBidi"/>
                <w:sz w:val="24"/>
                <w:szCs w:val="24"/>
              </w:rPr>
              <w:t xml:space="preserve">የዱር እንስሳትን መብላት ወይም </w:t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t>መንካት</w:t>
            </w:r>
            <w:r w:rsidRPr="00DB51CF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t xml:space="preserve">የ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DB51CF">
              <w:rPr>
                <w:rFonts w:ascii="Power Geez Unicode1" w:hAnsi="Power Geez Unicode1" w:cstheme="majorBidi"/>
                <w:sz w:val="24"/>
                <w:szCs w:val="24"/>
              </w:rPr>
              <w:t>ቫይረስ</w:t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t xml:space="preserve">ን </w:t>
            </w:r>
            <w:r w:rsidRPr="00DB51CF">
              <w:rPr>
                <w:rFonts w:ascii="Power Geez Unicode1" w:hAnsi="Power Geez Unicode1" w:cstheme="majorBidi"/>
                <w:sz w:val="24"/>
                <w:szCs w:val="24"/>
              </w:rPr>
              <w:t>ያስከትላል ፡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51CF" w:rsidRPr="00107D6B" w:rsidRDefault="00DB51CF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51CF" w:rsidRPr="00107D6B" w:rsidRDefault="00DB51CF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51CF" w:rsidRPr="00107D6B" w:rsidRDefault="00DB51CF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7350F2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ለቫይረሱ ከተጋለጡ እስከ ምልክቶቹ መጀመሪያ ድረስ ያለው ጊዜ ከ2-14 ቀናት ነው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7350F2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eastAsiaTheme="minorHAnsi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ጭምብል</w:t>
            </w: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መልበስ </w:t>
            </w:r>
            <w:r w:rsidR="00DB51CF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በ </w:t>
            </w:r>
            <w:r w:rsidR="00DB51CF"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ቫይረስ</w:t>
            </w: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="00DB51CF">
              <w:rPr>
                <w:rFonts w:ascii="Power Geez Unicode1" w:eastAsiaTheme="minorHAnsi" w:hAnsi="Power Geez Unicode1" w:cs="Ebrima"/>
                <w:sz w:val="24"/>
                <w:szCs w:val="24"/>
              </w:rPr>
              <w:t>እንዳን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ጠቃ</w:t>
            </w: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eastAsiaTheme="minorHAnsi" w:hAnsi="Power Geez Unicode1" w:cs="Ebrima"/>
                <w:sz w:val="24"/>
                <w:szCs w:val="24"/>
              </w:rPr>
              <w:t>ይከላከላል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DB51CF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51CF" w:rsidRPr="00107D6B" w:rsidRDefault="00DB51CF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eastAsiaTheme="minorHAnsi" w:hAnsi="Power Geez Unicode1" w:cs="Ebrima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ቫይረ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ተያዙ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ሰዎች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ተገቢ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ቦታ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ነጠ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እና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ህክምና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ቫይረሱ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ስርጭ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ለመቀነ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ውጤታማ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ንገዶች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ናቸ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፡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51CF" w:rsidRPr="00107D6B" w:rsidRDefault="00DB51CF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51CF" w:rsidRPr="00107D6B" w:rsidRDefault="00DB51CF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51CF" w:rsidRPr="00107D6B" w:rsidRDefault="00DB51CF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107D6B" w:rsidRDefault="00DB51CF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DB51CF">
              <w:rPr>
                <w:rFonts w:ascii="Power Geez Unicode1" w:hAnsi="Power Geez Unicode1" w:cs="Ebrima"/>
                <w:sz w:val="24"/>
                <w:szCs w:val="24"/>
              </w:rPr>
              <w:t xml:space="preserve">እጅን ቢያንስ ለ 20 ሰከንዶች በሳሙና እና በውኃ ማጠብ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DB51CF">
              <w:rPr>
                <w:rFonts w:ascii="Power Geez Unicode1" w:hAnsi="Power Geez Unicode1" w:cs="Ebrima"/>
                <w:sz w:val="24"/>
                <w:szCs w:val="24"/>
              </w:rPr>
              <w:t>ን ለመከላከል አንዱ ዘዴ ነው ፡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DB51CF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DB51CF">
              <w:rPr>
                <w:rFonts w:ascii="Power Geez Unicode1" w:hAnsi="Power Geez Unicode1" w:cstheme="majorBidi"/>
                <w:sz w:val="24"/>
                <w:szCs w:val="24"/>
              </w:rPr>
              <w:t xml:space="preserve">ከቤትዎ ውጭ ያሉትን ሁሉንም ነገሮች </w:t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t>ከነኩ</w:t>
            </w:r>
            <w:r w:rsidRPr="00DB51CF">
              <w:rPr>
                <w:rFonts w:ascii="Power Geez Unicode1" w:hAnsi="Power Geez Unicode1" w:cstheme="majorBidi"/>
                <w:sz w:val="24"/>
                <w:szCs w:val="24"/>
              </w:rPr>
              <w:t xml:space="preserve"> በፊት እና በኋላ እጅን መታጠብ ያስፈልጋል ፡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6D28E1" w:rsidRPr="00107D6B" w:rsidTr="0039009C">
        <w:tc>
          <w:tcPr>
            <w:tcW w:w="7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DB51CF" w:rsidP="00612478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DB51CF">
              <w:rPr>
                <w:rFonts w:ascii="Power Geez Unicode1" w:hAnsi="Power Geez Unicode1" w:cs="Ebrima"/>
                <w:sz w:val="24"/>
                <w:szCs w:val="24"/>
              </w:rPr>
              <w:t xml:space="preserve">ከግለሰቦች በ 2 ሜትር ርቀት መኖሩ የ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DB51CF">
              <w:rPr>
                <w:rFonts w:ascii="Power Geez Unicode1" w:hAnsi="Power Geez Unicode1" w:cs="Ebrima"/>
                <w:sz w:val="24"/>
                <w:szCs w:val="24"/>
              </w:rPr>
              <w:t>መተላለፍ አደጋን ሊቀንስ ይችላል</w:t>
            </w:r>
            <w:r w:rsidRPr="00DB51CF">
              <w:rPr>
                <w:rFonts w:ascii="Power Geez Unicode1" w:hAnsi="Power Geez Unicode1" w:cstheme="majorBidi"/>
                <w:sz w:val="24"/>
                <w:szCs w:val="24"/>
              </w:rPr>
              <w:t>፡፡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</w:tbl>
    <w:p w:rsidR="006D28E1" w:rsidRPr="00107D6B" w:rsidRDefault="00A66DF6" w:rsidP="00612478">
      <w:pPr>
        <w:spacing w:line="360" w:lineRule="auto"/>
        <w:jc w:val="both"/>
        <w:rPr>
          <w:rFonts w:ascii="Power Geez Unicode1" w:hAnsi="Power Geez Unicode1" w:cstheme="majorBidi"/>
          <w:sz w:val="24"/>
          <w:szCs w:val="24"/>
        </w:rPr>
      </w:pPr>
      <w:r w:rsidRPr="00107D6B">
        <w:rPr>
          <w:rFonts w:ascii="Power Geez Unicode1" w:hAnsi="Power Geez Unicode1" w:cs="Ebrima"/>
          <w:sz w:val="24"/>
          <w:szCs w:val="24"/>
        </w:rPr>
        <w:lastRenderedPageBreak/>
        <w:t>ክፍል</w:t>
      </w:r>
      <w:r w:rsidRPr="00107D6B">
        <w:rPr>
          <w:rFonts w:ascii="Power Geez Unicode1" w:hAnsi="Power Geez Unicode1" w:cstheme="majorBidi"/>
          <w:sz w:val="24"/>
          <w:szCs w:val="24"/>
        </w:rPr>
        <w:t xml:space="preserve"> </w:t>
      </w:r>
      <w:r w:rsidR="006D28E1" w:rsidRPr="00107D6B">
        <w:rPr>
          <w:rFonts w:ascii="Power Geez Unicode1" w:hAnsi="Power Geez Unicode1" w:cstheme="majorBidi"/>
          <w:sz w:val="24"/>
          <w:szCs w:val="24"/>
        </w:rPr>
        <w:t xml:space="preserve">3: </w:t>
      </w:r>
      <w:r w:rsidR="00EA7052" w:rsidRPr="00107D6B">
        <w:rPr>
          <w:rFonts w:ascii="Power Geez Unicode1" w:eastAsia="Times New Roman" w:hAnsi="Power Geez Unicode1" w:cs="Ebrima"/>
          <w:sz w:val="24"/>
          <w:szCs w:val="24"/>
        </w:rPr>
        <w:t>የጥናቱ</w:t>
      </w:r>
      <w:r w:rsidR="00EA7052" w:rsidRPr="00107D6B">
        <w:rPr>
          <w:rFonts w:ascii="Power Geez Unicode1" w:eastAsia="Times New Roman" w:hAnsi="Power Geez Unicode1" w:cs="Times New Roman"/>
          <w:sz w:val="24"/>
          <w:szCs w:val="24"/>
        </w:rPr>
        <w:t xml:space="preserve"> </w:t>
      </w:r>
      <w:r w:rsidR="00EA7052" w:rsidRPr="00107D6B">
        <w:rPr>
          <w:rFonts w:ascii="Power Geez Unicode1" w:eastAsia="Times New Roman" w:hAnsi="Power Geez Unicode1" w:cs="Ebrima"/>
          <w:sz w:val="24"/>
          <w:szCs w:val="24"/>
        </w:rPr>
        <w:t>ተሳታፉዎችን</w:t>
      </w:r>
      <w:r w:rsidRPr="00107D6B">
        <w:rPr>
          <w:rFonts w:ascii="Power Geez Unicode1" w:eastAsia="Times New Roman" w:hAnsi="Power Geez Unicode1" w:cs="Times New Roman"/>
          <w:sz w:val="24"/>
          <w:szCs w:val="24"/>
        </w:rPr>
        <w:t xml:space="preserve"> ስለ </w:t>
      </w:r>
      <w:r w:rsidR="00EA7052" w:rsidRPr="00107D6B">
        <w:rPr>
          <w:rFonts w:ascii="Power Geez Unicode1" w:eastAsia="Times New Roman" w:hAnsi="Power Geez Unicode1" w:cs="Ebrima"/>
          <w:sz w:val="24"/>
          <w:szCs w:val="24"/>
        </w:rPr>
        <w:t>ኮሮና</w:t>
      </w:r>
      <w:r w:rsidR="00EA7052" w:rsidRPr="00107D6B">
        <w:rPr>
          <w:rFonts w:ascii="Power Geez Unicode1" w:eastAsia="Times New Roman" w:hAnsi="Power Geez Unicode1" w:cs="Times New Roman"/>
          <w:sz w:val="24"/>
          <w:szCs w:val="24"/>
        </w:rPr>
        <w:t xml:space="preserve"> </w:t>
      </w:r>
      <w:r w:rsidR="00EA7052" w:rsidRPr="00107D6B">
        <w:rPr>
          <w:rFonts w:ascii="Power Geez Unicode1" w:eastAsia="Times New Roman" w:hAnsi="Power Geez Unicode1" w:cs="Ebrima"/>
          <w:sz w:val="24"/>
          <w:szCs w:val="24"/>
        </w:rPr>
        <w:t>በሽታ</w:t>
      </w:r>
      <w:r w:rsidR="00EA7052" w:rsidRPr="00107D6B">
        <w:rPr>
          <w:rFonts w:ascii="Power Geez Unicode1" w:eastAsia="Times New Roman" w:hAnsi="Power Geez Unicode1" w:cs="Times New Roman"/>
          <w:sz w:val="24"/>
          <w:szCs w:val="24"/>
        </w:rPr>
        <w:t xml:space="preserve"> </w:t>
      </w:r>
      <w:r w:rsidRPr="00107D6B">
        <w:rPr>
          <w:rFonts w:ascii="Power Geez Unicode1" w:eastAsia="Times New Roman" w:hAnsi="Power Geez Unicode1" w:cs="Times New Roman"/>
          <w:sz w:val="24"/>
          <w:szCs w:val="24"/>
        </w:rPr>
        <w:t xml:space="preserve">ያላቸዉን </w:t>
      </w:r>
      <w:r w:rsidRPr="00107D6B">
        <w:rPr>
          <w:rFonts w:ascii="Power Geez Unicode1" w:eastAsia="Times New Roman" w:hAnsi="Power Geez Unicode1" w:cs="Ebrima"/>
          <w:sz w:val="24"/>
          <w:szCs w:val="24"/>
        </w:rPr>
        <w:t>አመለካከትለ</w:t>
      </w:r>
      <w:r w:rsidR="00EA7052" w:rsidRPr="00107D6B">
        <w:rPr>
          <w:rFonts w:ascii="Power Geez Unicode1" w:eastAsia="Times New Roman" w:hAnsi="Power Geez Unicode1" w:cs="Ebrima"/>
          <w:sz w:val="24"/>
          <w:szCs w:val="24"/>
        </w:rPr>
        <w:t>መ</w:t>
      </w:r>
      <w:r w:rsidRPr="00107D6B">
        <w:rPr>
          <w:rFonts w:ascii="Power Geez Unicode1" w:eastAsia="Times New Roman" w:hAnsi="Power Geez Unicode1" w:cs="Ebrima"/>
          <w:sz w:val="24"/>
          <w:szCs w:val="24"/>
        </w:rPr>
        <w:t>ለ</w:t>
      </w:r>
      <w:r w:rsidR="00EA7052" w:rsidRPr="00107D6B">
        <w:rPr>
          <w:rFonts w:ascii="Power Geez Unicode1" w:eastAsia="Times New Roman" w:hAnsi="Power Geez Unicode1" w:cs="Ebrima"/>
          <w:sz w:val="24"/>
          <w:szCs w:val="24"/>
        </w:rPr>
        <w:t>ካት</w:t>
      </w:r>
      <w:r w:rsidR="00EA7052" w:rsidRPr="00107D6B">
        <w:rPr>
          <w:rFonts w:ascii="Power Geez Unicode1" w:eastAsia="Times New Roman" w:hAnsi="Power Geez Unicode1" w:cs="Times New Roman"/>
          <w:sz w:val="24"/>
          <w:szCs w:val="24"/>
        </w:rPr>
        <w:t xml:space="preserve"> </w:t>
      </w:r>
      <w:r w:rsidR="00EA7052" w:rsidRPr="00107D6B">
        <w:rPr>
          <w:rFonts w:ascii="Power Geez Unicode1" w:eastAsia="Times New Roman" w:hAnsi="Power Geez Unicode1" w:cs="Ebrima"/>
          <w:sz w:val="24"/>
          <w:szCs w:val="24"/>
        </w:rPr>
        <w:t>የተዘጋጀ</w:t>
      </w:r>
      <w:r w:rsidR="00EA7052" w:rsidRPr="00107D6B">
        <w:rPr>
          <w:rFonts w:ascii="Power Geez Unicode1" w:eastAsia="Times New Roman" w:hAnsi="Power Geez Unicode1" w:cs="Times New Roman"/>
          <w:sz w:val="24"/>
          <w:szCs w:val="24"/>
        </w:rPr>
        <w:t xml:space="preserve"> </w:t>
      </w:r>
      <w:r w:rsidR="00EA7052" w:rsidRPr="00107D6B">
        <w:rPr>
          <w:rFonts w:ascii="Power Geez Unicode1" w:eastAsia="Times New Roman" w:hAnsi="Power Geez Unicode1" w:cs="Ebrima"/>
          <w:sz w:val="24"/>
          <w:szCs w:val="24"/>
        </w:rPr>
        <w:t>መጠይ</w:t>
      </w:r>
      <w:r w:rsidR="00EA7052" w:rsidRPr="00107D6B">
        <w:rPr>
          <w:rFonts w:ascii="Power Geez Unicode1" w:eastAsia="Times New Roman" w:hAnsi="Power Geez Unicode1" w:cs="Times New Roman"/>
          <w:sz w:val="24"/>
          <w:szCs w:val="24"/>
        </w:rPr>
        <w:t>ቅ</w:t>
      </w:r>
      <w:r w:rsidRPr="00107D6B">
        <w:rPr>
          <w:rFonts w:ascii="Power Geez Unicode1" w:eastAsia="Times New Roman" w:hAnsi="Power Geez Unicode1" w:cs="Times New Roman"/>
          <w:sz w:val="24"/>
          <w:szCs w:val="24"/>
        </w:rPr>
        <w:t xml:space="preserve"> </w:t>
      </w:r>
      <w:r w:rsidRPr="00107D6B">
        <w:rPr>
          <w:rFonts w:ascii="Power Geez Unicode1" w:hAnsi="Power Geez Unicode1"/>
          <w:sz w:val="24"/>
          <w:szCs w:val="24"/>
        </w:rPr>
        <w:t>(</w:t>
      </w:r>
      <w:r w:rsidRPr="00107D6B">
        <w:rPr>
          <w:rFonts w:ascii="Power Geez Unicode1" w:hAnsi="Power Geez Unicode1" w:cs="Ebrima"/>
          <w:sz w:val="24"/>
          <w:szCs w:val="24"/>
        </w:rPr>
        <w:t>ትክክ</w:t>
      </w:r>
      <w:r w:rsidRPr="00107D6B">
        <w:rPr>
          <w:rFonts w:ascii="Power Geez Unicode1" w:hAnsi="Power Geez Unicode1"/>
          <w:sz w:val="24"/>
          <w:szCs w:val="24"/>
        </w:rPr>
        <w:t>ለ</w:t>
      </w:r>
      <w:r w:rsidRPr="00107D6B">
        <w:rPr>
          <w:rFonts w:ascii="Power Geez Unicode1" w:hAnsi="Power Geez Unicode1" w:cs="Ebrima"/>
          <w:sz w:val="24"/>
          <w:szCs w:val="24"/>
        </w:rPr>
        <w:t>ኛዉ</w:t>
      </w:r>
      <w:r w:rsidRPr="00107D6B">
        <w:rPr>
          <w:rFonts w:ascii="Power Geez Unicode1" w:hAnsi="Power Geez Unicode1"/>
          <w:sz w:val="24"/>
          <w:szCs w:val="24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</w:rPr>
        <w:t>መ</w:t>
      </w:r>
      <w:r w:rsidRPr="00107D6B">
        <w:rPr>
          <w:rStyle w:val="fontstyle01"/>
          <w:rFonts w:ascii="Power Geez Unicode1" w:eastAsiaTheme="majorEastAsia" w:hAnsi="Power Geez Unicode1" w:cs="Ebrima"/>
          <w:b w:val="0"/>
          <w:bCs w:val="0"/>
          <w:color w:val="auto"/>
          <w:sz w:val="24"/>
          <w:szCs w:val="24"/>
        </w:rPr>
        <w:t>ል</w:t>
      </w:r>
      <w:r w:rsidRPr="00107D6B">
        <w:rPr>
          <w:rFonts w:ascii="Power Geez Unicode1" w:hAnsi="Power Geez Unicode1" w:cs="Ebrima"/>
          <w:sz w:val="24"/>
          <w:szCs w:val="24"/>
        </w:rPr>
        <w:t>ስ</w:t>
      </w:r>
      <w:r w:rsidRPr="00107D6B">
        <w:rPr>
          <w:rFonts w:ascii="Power Geez Unicode1" w:hAnsi="Power Geez Unicode1"/>
          <w:sz w:val="24"/>
          <w:szCs w:val="24"/>
        </w:rPr>
        <w:t xml:space="preserve"> ላይ </w:t>
      </w:r>
      <w:r w:rsidRPr="00107D6B">
        <w:rPr>
          <w:rFonts w:ascii="Power Geez Unicode1" w:hAnsi="Power Geez Unicode1" w:cs="Ebrima"/>
          <w:sz w:val="24"/>
          <w:szCs w:val="24"/>
        </w:rPr>
        <w:t>የ</w:t>
      </w:r>
      <w:r w:rsidRPr="00107D6B">
        <w:rPr>
          <w:rFonts w:ascii="Power Geez Unicode1" w:hAnsi="Power Geez Unicode1"/>
          <w:sz w:val="24"/>
          <w:szCs w:val="24"/>
        </w:rPr>
        <w:t xml:space="preserve"> ‘’X’’ ምልክት ይደረግ)</w:t>
      </w:r>
    </w:p>
    <w:tbl>
      <w:tblPr>
        <w:tblStyle w:val="TableGrid"/>
        <w:tblW w:w="103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948"/>
        <w:gridCol w:w="574"/>
        <w:gridCol w:w="700"/>
        <w:gridCol w:w="425"/>
        <w:gridCol w:w="709"/>
        <w:gridCol w:w="992"/>
      </w:tblGrid>
      <w:tr w:rsidR="00154E1D" w:rsidRPr="00107D6B" w:rsidTr="00541891">
        <w:trPr>
          <w:cantSplit/>
          <w:trHeight w:val="1134"/>
        </w:trPr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6D28E1" w:rsidRPr="00107D6B" w:rsidRDefault="00A66DF6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መጠይ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ቅ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A66DF6" w:rsidRPr="00107D6B" w:rsidRDefault="00A66DF6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በጣም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ልስማማ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ም</w:t>
            </w:r>
          </w:p>
          <w:p w:rsidR="006D28E1" w:rsidRPr="00107D6B" w:rsidRDefault="006D28E1" w:rsidP="00612478">
            <w:pPr>
              <w:spacing w:line="360" w:lineRule="auto"/>
              <w:ind w:left="113" w:right="113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:rsidR="006D28E1" w:rsidRPr="00107D6B" w:rsidRDefault="00A66DF6" w:rsidP="00612478">
            <w:pPr>
              <w:spacing w:line="360" w:lineRule="auto"/>
              <w:ind w:left="113" w:right="113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ልስማማ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ም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:rsidR="00A66DF6" w:rsidRPr="00107D6B" w:rsidRDefault="00A66DF6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ገለልተ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ኛ</w:t>
            </w:r>
          </w:p>
          <w:p w:rsidR="006D28E1" w:rsidRPr="00107D6B" w:rsidRDefault="006D28E1" w:rsidP="00612478">
            <w:pPr>
              <w:spacing w:line="360" w:lineRule="auto"/>
              <w:ind w:left="113" w:right="113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:rsidR="006D28E1" w:rsidRPr="00107D6B" w:rsidRDefault="00A66DF6" w:rsidP="00612478">
            <w:pPr>
              <w:spacing w:line="360" w:lineRule="auto"/>
              <w:ind w:left="113" w:right="113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እስማማለሁ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6D28E1" w:rsidRPr="00107D6B" w:rsidRDefault="00A66DF6" w:rsidP="00612478">
            <w:pPr>
              <w:spacing w:line="360" w:lineRule="auto"/>
              <w:ind w:left="113" w:right="113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በጣም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እስማማለሁ</w:t>
            </w:r>
          </w:p>
        </w:tc>
      </w:tr>
      <w:tr w:rsidR="00154E1D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6D28E1" w:rsidRPr="00107D6B" w:rsidRDefault="00451B9B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ቫይረ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55127B" w:rsidRPr="0055127B">
              <w:rPr>
                <w:rFonts w:ascii="Power Geez Unicode1" w:hAnsi="Power Geez Unicode1" w:cs="Ebrima"/>
                <w:sz w:val="24"/>
                <w:szCs w:val="24"/>
              </w:rPr>
              <w:t>ከባድ በሽታ ነው ፡፡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55127B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5127B" w:rsidRPr="0055127B" w:rsidRDefault="00451B9B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የ ፊት ጭምብልን በ </w:t>
            </w:r>
            <w:r w:rsidRPr="00451B9B">
              <w:rPr>
                <w:rFonts w:ascii="Power Geez Unicode1" w:hAnsi="Power Geez Unicode1" w:cs="Ebrima"/>
                <w:sz w:val="24"/>
                <w:szCs w:val="24"/>
              </w:rPr>
              <w:t xml:space="preserve">ጥሩ ሁኔታ መልበስ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ኮሮና</w:t>
            </w:r>
            <w:r w:rsidRPr="00451B9B">
              <w:rPr>
                <w:rFonts w:ascii="Power Geez Unicode1" w:hAnsi="Power Geez Unicode1" w:cs="Ebrima"/>
                <w:sz w:val="24"/>
                <w:szCs w:val="24"/>
              </w:rPr>
              <w:t xml:space="preserve"> ቫይረስን ለመከላከል ውጤታማ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ነው</w:t>
            </w:r>
            <w:r w:rsidRPr="00451B9B">
              <w:rPr>
                <w:rFonts w:ascii="Power Geez Unicode1" w:hAnsi="Power Geez Unicode1" w:cs="Ebrima"/>
                <w:sz w:val="24"/>
                <w:szCs w:val="24"/>
              </w:rPr>
              <w:t xml:space="preserve"> ፡፡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5127B" w:rsidRPr="00107D6B" w:rsidRDefault="0055127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5127B" w:rsidRPr="00107D6B" w:rsidRDefault="0055127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55127B" w:rsidRPr="00107D6B" w:rsidRDefault="0055127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55127B" w:rsidRPr="00107D6B" w:rsidRDefault="0055127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5127B" w:rsidRPr="00107D6B" w:rsidRDefault="0055127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451B9B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Default="00451B9B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እጅን መታጠብ ከ ኮሮና ለመጠበቅ ይጠቅማል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451B9B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Default="00451B9B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ቫይረስ </w:t>
            </w:r>
            <w:r w:rsidRPr="00451B9B">
              <w:rPr>
                <w:rFonts w:ascii="Power Geez Unicode1" w:hAnsi="Power Geez Unicode1" w:cs="Ebrima"/>
                <w:sz w:val="24"/>
                <w:szCs w:val="24"/>
              </w:rPr>
              <w:t xml:space="preserve">መገለል ስላልሆነ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አልደብቅም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451B9B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Default="00451B9B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ቫይረስ </w:t>
            </w:r>
            <w:r w:rsidRPr="00451B9B">
              <w:rPr>
                <w:rFonts w:ascii="Power Geez Unicode1" w:hAnsi="Power Geez Unicode1" w:cs="Ebrima"/>
                <w:sz w:val="24"/>
                <w:szCs w:val="24"/>
              </w:rPr>
              <w:t>ን ለመቆጣጠር የራስ-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ጥረት ውጤታማ </w:t>
            </w:r>
            <w:r w:rsidRPr="00451B9B">
              <w:rPr>
                <w:rFonts w:ascii="Power Geez Unicode1" w:hAnsi="Power Geez Unicode1" w:cs="Ebrima"/>
                <w:sz w:val="24"/>
                <w:szCs w:val="24"/>
              </w:rPr>
              <w:t>ነው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DA369D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A369D" w:rsidRPr="00DA369D" w:rsidRDefault="00DA369D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 w:rsidRPr="00DA369D">
              <w:rPr>
                <w:rFonts w:ascii="Power Geez Unicode1" w:hAnsi="Power Geez Unicode1" w:cs="Ebrima"/>
                <w:sz w:val="24"/>
                <w:szCs w:val="24"/>
              </w:rPr>
              <w:t xml:space="preserve">ከ </w:t>
            </w:r>
            <w:r w:rsidR="00451B9B">
              <w:rPr>
                <w:rFonts w:ascii="Power Geez Unicode1" w:hAnsi="Power Geez Unicode1" w:cs="Ebrima"/>
                <w:sz w:val="24"/>
                <w:szCs w:val="24"/>
              </w:rPr>
              <w:t xml:space="preserve">ኮሮና ቫይረስ </w:t>
            </w:r>
            <w:r w:rsidRPr="00DA369D">
              <w:rPr>
                <w:rFonts w:ascii="Power Geez Unicode1" w:hAnsi="Power Geez Unicode1" w:cs="Ebrima"/>
                <w:sz w:val="24"/>
                <w:szCs w:val="24"/>
              </w:rPr>
              <w:t>ራሴን መከላከል እንደምችል አምናለሁ ፡፡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A369D" w:rsidRPr="00107D6B" w:rsidRDefault="00DA369D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A369D" w:rsidRPr="00107D6B" w:rsidRDefault="00DA369D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A369D" w:rsidRPr="00107D6B" w:rsidRDefault="00DA369D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A369D" w:rsidRPr="00107D6B" w:rsidRDefault="00DA369D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A369D" w:rsidRPr="00107D6B" w:rsidRDefault="00DA369D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451B9B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Pr="00DA369D" w:rsidRDefault="00451B9B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ወደ የተጨናነቀ ቦታ </w:t>
            </w:r>
            <w:r w:rsidRPr="00451B9B">
              <w:rPr>
                <w:rFonts w:ascii="Power Geez Unicode1" w:hAnsi="Power Geez Unicode1" w:cs="Ebrima"/>
                <w:sz w:val="24"/>
                <w:szCs w:val="24"/>
              </w:rPr>
              <w:t xml:space="preserve">መሄድ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እና ከብዙ ሰዎች ጋር </w:t>
            </w:r>
            <w:r w:rsidRPr="00451B9B">
              <w:rPr>
                <w:rFonts w:ascii="Power Geez Unicode1" w:hAnsi="Power Geez Unicode1" w:cs="Ebrima"/>
                <w:sz w:val="24"/>
                <w:szCs w:val="24"/>
              </w:rPr>
              <w:t xml:space="preserve">መገናኘት በ </w:t>
            </w:r>
            <w:r w:rsidR="00825866">
              <w:rPr>
                <w:rFonts w:ascii="Power Geez Unicode1" w:hAnsi="Power Geez Unicode1" w:cs="Ebrima"/>
                <w:sz w:val="24"/>
                <w:szCs w:val="24"/>
              </w:rPr>
              <w:t xml:space="preserve">ኮሮና ቫይረስ </w:t>
            </w:r>
            <w:r w:rsidRPr="00451B9B">
              <w:rPr>
                <w:rFonts w:ascii="Power Geez Unicode1" w:hAnsi="Power Geez Unicode1" w:cs="Ebrima"/>
                <w:sz w:val="24"/>
                <w:szCs w:val="24"/>
              </w:rPr>
              <w:t>የመያዝ አደጋ</w:t>
            </w:r>
            <w:r w:rsidR="00825866">
              <w:rPr>
                <w:rFonts w:ascii="Power Geez Unicode1" w:hAnsi="Power Geez Unicode1" w:cs="Ebrima"/>
                <w:sz w:val="24"/>
                <w:szCs w:val="24"/>
              </w:rPr>
              <w:t>ን ያስከትላል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451B9B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Pr="00DA369D" w:rsidRDefault="00451B9B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 w:rsidRPr="00DA369D">
              <w:rPr>
                <w:rFonts w:ascii="Power Geez Unicode1" w:hAnsi="Power Geez Unicode1" w:cs="Ebrima"/>
                <w:sz w:val="24"/>
                <w:szCs w:val="24"/>
              </w:rPr>
              <w:t xml:space="preserve">በ </w:t>
            </w:r>
            <w:r w:rsidR="00825866">
              <w:rPr>
                <w:rFonts w:ascii="Power Geez Unicode1" w:hAnsi="Power Geez Unicode1" w:cs="Ebrima"/>
                <w:sz w:val="24"/>
                <w:szCs w:val="24"/>
              </w:rPr>
              <w:t xml:space="preserve">ኮሮና ቫይረስ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እንዳልያዝ ስለምሰጋ ብታመምም እንኩዋን</w:t>
            </w:r>
            <w:r w:rsidRPr="00DA369D">
              <w:rPr>
                <w:rFonts w:ascii="Power Geez Unicode1" w:hAnsi="Power Geez Unicode1" w:cs="Ebrima"/>
                <w:sz w:val="24"/>
                <w:szCs w:val="24"/>
              </w:rPr>
              <w:t xml:space="preserve"> ወደ ሆስፒታል አልሄድም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51B9B" w:rsidRPr="00107D6B" w:rsidRDefault="00451B9B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825866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825866" w:rsidRPr="00DA369D" w:rsidRDefault="00825866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ቫይረስ ን </w:t>
            </w:r>
            <w:r w:rsidRPr="00DA369D">
              <w:rPr>
                <w:rFonts w:ascii="Power Geez Unicode1" w:hAnsi="Power Geez Unicode1" w:cs="Ebrima"/>
                <w:sz w:val="24"/>
                <w:szCs w:val="24"/>
              </w:rPr>
              <w:t xml:space="preserve">በመጨረሻ በተሳካ ሁኔታ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እንቆጣጠረዋለን ብ</w:t>
            </w:r>
            <w:r w:rsidRPr="00DA369D">
              <w:rPr>
                <w:rFonts w:ascii="Power Geez Unicode1" w:hAnsi="Power Geez Unicode1" w:cs="Ebrima"/>
                <w:sz w:val="24"/>
                <w:szCs w:val="24"/>
              </w:rPr>
              <w:t>ዬ አምናለሁ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25866" w:rsidRPr="00107D6B" w:rsidRDefault="00825866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825866" w:rsidRPr="00107D6B" w:rsidRDefault="00825866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25866" w:rsidRPr="00107D6B" w:rsidRDefault="00825866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25866" w:rsidRPr="00107D6B" w:rsidRDefault="00825866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25866" w:rsidRPr="00107D6B" w:rsidRDefault="00825866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154E1D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6D28E1" w:rsidRPr="00825866" w:rsidRDefault="0057771D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ቫይረሱን</w:t>
            </w:r>
            <w:r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ለመለየት</w:t>
            </w:r>
            <w:r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ሚደረግ</w:t>
            </w:r>
            <w:r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ላቦራቶሪ</w:t>
            </w:r>
            <w:r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ምርመራ</w:t>
            </w:r>
            <w:r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ካለ</w:t>
            </w:r>
            <w:r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ለማድረግ</w:t>
            </w:r>
            <w:r w:rsidRPr="00825866">
              <w:rPr>
                <w:rFonts w:ascii="Power Geez Unicode1" w:hAnsi="Power Geez Unicode1"/>
                <w:sz w:val="24"/>
                <w:szCs w:val="24"/>
              </w:rPr>
              <w:br/>
            </w:r>
            <w:r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ዝግጁ ነኝ፡፡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154E1D" w:rsidRPr="00107D6B" w:rsidTr="00541891"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6D28E1" w:rsidRPr="00825866" w:rsidRDefault="00825866" w:rsidP="00612478">
            <w:pPr>
              <w:pStyle w:val="ListParagraph"/>
              <w:numPr>
                <w:ilvl w:val="3"/>
                <w:numId w:val="31"/>
              </w:num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 xml:space="preserve">ለ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ኮሮና ቫይረስ </w:t>
            </w:r>
            <w:r w:rsidR="0057771D"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ሚሆን</w:t>
            </w:r>
            <w:r w:rsidR="0057771D"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ክትባት</w:t>
            </w:r>
            <w:r w:rsidR="0057771D"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57771D"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 xml:space="preserve">ካለ </w:t>
            </w:r>
            <w:r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ለመዉሰድ</w:t>
            </w:r>
            <w:r w:rsidR="0057771D"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57771D" w:rsidRPr="00825866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ዝግ</w:t>
            </w:r>
            <w:r w:rsidR="0057771D"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ጁ</w:t>
            </w:r>
            <w:r w:rsidR="0057771D" w:rsidRPr="00825866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="0057771D" w:rsidRPr="00825866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ነኝ፡፡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107D6B" w:rsidRDefault="006D28E1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885"/>
        <w:tblW w:w="10170" w:type="dxa"/>
        <w:tblLayout w:type="fixed"/>
        <w:tblLook w:val="04A0" w:firstRow="1" w:lastRow="0" w:firstColumn="1" w:lastColumn="0" w:noHBand="0" w:noVBand="1"/>
      </w:tblPr>
      <w:tblGrid>
        <w:gridCol w:w="6588"/>
        <w:gridCol w:w="3582"/>
      </w:tblGrid>
      <w:tr w:rsidR="009A3C3D" w:rsidRPr="00107D6B" w:rsidTr="009A3C3D">
        <w:tc>
          <w:tcPr>
            <w:tcW w:w="10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C3D" w:rsidRPr="00107D6B" w:rsidRDefault="009A3C3D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ክፍ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t>4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አፍና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አፍንጫ ጭንብል ከመልበስ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ባህሪያ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ጋ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ተያያዙ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ጥያቄዎች</w:t>
            </w:r>
          </w:p>
        </w:tc>
      </w:tr>
      <w:tr w:rsidR="009A3C3D" w:rsidRPr="00107D6B" w:rsidTr="009A3C3D">
        <w:trPr>
          <w:trHeight w:val="710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1. የጥናቱ ተሳታፊ በ ቃለ መጠይቅ ጊዜ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አፍና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አፍንጫ ጭንብ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ለብሰዋል?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(በምልከታ የሚመ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ለ</w:t>
            </w:r>
            <w:r w:rsidRPr="00107D6B">
              <w:rPr>
                <w:rStyle w:val="fontstyle01"/>
                <w:rFonts w:ascii="Power Geez Unicode1" w:eastAsiaTheme="majorEastAsia" w:hAnsi="Power Geez Unicode1" w:cs="Power Geez Unicode1"/>
                <w:b w:val="0"/>
                <w:bCs w:val="0"/>
                <w:color w:val="auto"/>
                <w:sz w:val="24"/>
                <w:szCs w:val="24"/>
              </w:rPr>
              <w:t>ስ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710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የአፍና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አፍንጫ ጭንብሉ የትኛዉን የፊት ክፍል ይሸፍናል</w:t>
            </w:r>
            <w:r w:rsidRPr="00A9572D">
              <w:rPr>
                <w:rStyle w:val="fontstyle01"/>
                <w:rFonts w:ascii="Power Geez Unicode1" w:hAnsi="Power Geez Unicode1" w:cstheme="majorBidi"/>
                <w:b w:val="0"/>
                <w:bCs w:val="0"/>
                <w:color w:val="auto"/>
                <w:sz w:val="24"/>
                <w:szCs w:val="24"/>
              </w:rPr>
              <w:t>?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(በምልከታ የሚመ</w:t>
            </w:r>
            <w:r w:rsidRPr="00A9572D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ለ</w:t>
            </w:r>
            <w:r w:rsidRPr="00A9572D">
              <w:rPr>
                <w:rStyle w:val="fontstyle01"/>
                <w:rFonts w:ascii="Power Geez Unicode1" w:eastAsiaTheme="majorEastAsia" w:hAnsi="Power Geez Unicode1" w:cs="Power Geez Unicode1"/>
                <w:b w:val="0"/>
                <w:bCs w:val="0"/>
                <w:color w:val="auto"/>
                <w:sz w:val="24"/>
                <w:szCs w:val="24"/>
              </w:rPr>
              <w:t>ስ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አፍና አፍንጫን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አፍ፣አፍንጫ፣አገጭ እና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lastRenderedPageBreak/>
              <w:t>የፊት ላይ ፀጉር</w:t>
            </w:r>
          </w:p>
          <w:p w:rsidR="009A3C3D" w:rsidRPr="00107D6B" w:rsidRDefault="00A9572D" w:rsidP="00612478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theme="majorBidi"/>
                <w:sz w:val="24"/>
                <w:szCs w:val="24"/>
              </w:rPr>
              <w:t>ሌላ ይገለጽ_____________</w:t>
            </w:r>
          </w:p>
        </w:tc>
      </w:tr>
      <w:tr w:rsidR="009A3C3D" w:rsidRPr="00107D6B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lastRenderedPageBreak/>
              <w:t xml:space="preserve">3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በሥራ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ላይ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እያሉ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ምን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ያህል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ጊዜ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ጭምብል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ይለብሳሉ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A3C3D" w:rsidRPr="00107D6B" w:rsidRDefault="009A3C3D" w:rsidP="00612478">
            <w:pPr>
              <w:tabs>
                <w:tab w:val="left" w:pos="1290"/>
              </w:tabs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1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ሁ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ጊዜ</w:t>
            </w:r>
          </w:p>
          <w:p w:rsidR="009A3C3D" w:rsidRPr="00107D6B" w:rsidRDefault="009A3C3D" w:rsidP="00612478">
            <w:pPr>
              <w:tabs>
                <w:tab w:val="left" w:pos="1290"/>
              </w:tabs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2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ንዳን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ጊዜ</w:t>
            </w:r>
          </w:p>
          <w:p w:rsidR="009A3C3D" w:rsidRPr="00107D6B" w:rsidRDefault="009A3C3D" w:rsidP="00612478">
            <w:pPr>
              <w:tabs>
                <w:tab w:val="left" w:pos="1290"/>
              </w:tabs>
              <w:spacing w:line="360" w:lineRule="auto"/>
              <w:rPr>
                <w:rFonts w:ascii="Power Geez Unicode1" w:eastAsia="SimSun" w:hAnsi="Power Geez Unicode1" w:cs="SimSun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3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ጭራሽ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 </w:t>
            </w:r>
            <w:r w:rsidRPr="00107D6B">
              <w:rPr>
                <w:rFonts w:ascii="Power Geez Unicode1" w:eastAsia="SimSun" w:hAnsi="Power Geez Unicode1" w:cs="SimSun"/>
                <w:sz w:val="24"/>
                <w:szCs w:val="24"/>
              </w:rPr>
              <w:t>አለብስም</w:t>
            </w:r>
          </w:p>
        </w:tc>
      </w:tr>
      <w:tr w:rsidR="009A3C3D" w:rsidRPr="00107D6B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4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ምን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ዓይነት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ጭምብል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ይመርጣሉ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?</w:t>
            </w:r>
            <w:r w:rsidR="00E05BDD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A3C3D" w:rsidRPr="00107D6B" w:rsidRDefault="009A3C3D" w:rsidP="00612478">
            <w:pPr>
              <w:spacing w:before="24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1. የሕክምና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አፍና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አፍንጫ ጭንብል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ጨርቅ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አፍና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አፍንጫ ጭንብል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 xml:space="preserve">3. 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N95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አፍና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አፍንጫ ጭንብል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/>
                <w:sz w:val="24"/>
                <w:szCs w:val="24"/>
              </w:rPr>
              <w:t>4.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(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ይግለጹ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) _________</w:t>
            </w:r>
          </w:p>
        </w:tc>
      </w:tr>
      <w:tr w:rsidR="009A3C3D" w:rsidRPr="00107D6B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5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ጭምብልዎን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ምን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ያህል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ጊዜ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ከተጠቀሙ በኃላ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ይለውጣሉ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1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ለ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2-4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ሰዓታት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2. 1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ቀን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3. 2-5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ቀናት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4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ከ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5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ቀና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ላይ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eastAsia="SimSun" w:hAnsi="Power Geez Unicode1" w:cs="SimSun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5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ዲ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ጭምብ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ሳ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ይተኩ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፣ካጸዱ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ኋላ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ጠቀሙ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መ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 xml:space="preserve">ቀጠል </w:t>
            </w:r>
          </w:p>
        </w:tc>
      </w:tr>
      <w:tr w:rsidR="009A3C3D" w:rsidRPr="00107D6B" w:rsidTr="009A3C3D">
        <w:tc>
          <w:tcPr>
            <w:tcW w:w="10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6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ትክክለኛዉ የሕክምና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አፍና</w:t>
            </w:r>
            <w:r w:rsidR="00A9572D">
              <w:rPr>
                <w:rFonts w:ascii="Power Geez Unicode1" w:hAnsi="Power Geez Unicode1"/>
                <w:sz w:val="24"/>
                <w:szCs w:val="24"/>
              </w:rPr>
              <w:t xml:space="preserve"> አፍንጫ ጭንብል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ለባበስ እንደት ነዉ? (ትክክለኛዉን የዉጭና ዉስጥ፤ እንዲሁም የላይና ታች አቀማመጥ ለዩ)</w:t>
            </w:r>
          </w:p>
        </w:tc>
      </w:tr>
      <w:tr w:rsidR="00A9572D" w:rsidRPr="00A9572D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pStyle w:val="ListParagraph"/>
              <w:numPr>
                <w:ilvl w:val="1"/>
                <w:numId w:val="28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ጭምብሉ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ውስጡ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ነጣ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እና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ውጩ ጠቆር ያለ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ነው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፣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እና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ከላይ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የብረት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ማሰሪያዎች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(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የአፍንጫ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ክሊፖች</w:t>
            </w:r>
            <w:r w:rsidRPr="00A9572D">
              <w:rPr>
                <w:rFonts w:ascii="Power Geez Unicode1" w:eastAsiaTheme="minorHAnsi" w:hAnsi="Power Geez Unicode1" w:cstheme="majorBidi"/>
                <w:sz w:val="24"/>
                <w:szCs w:val="24"/>
              </w:rPr>
              <w:t xml:space="preserve">) </w:t>
            </w:r>
            <w:r w:rsidRPr="00A9572D">
              <w:rPr>
                <w:rFonts w:ascii="Power Geez Unicode1" w:eastAsiaTheme="minorHAnsi" w:hAnsi="Power Geez Unicode1" w:cs="Ebrima"/>
                <w:sz w:val="24"/>
                <w:szCs w:val="24"/>
              </w:rPr>
              <w:t>አሉት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A9572D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</w:t>
            </w:r>
          </w:p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</w:t>
            </w:r>
          </w:p>
        </w:tc>
      </w:tr>
      <w:tr w:rsidR="00A9572D" w:rsidRPr="00A9572D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6.2 አፍንጫው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፣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አፍ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እና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አገጭው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ለመሸፈ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ጭምብሉ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የታጠፈው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ፊት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ሙሉ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በሙሉ ይበትናሉ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A9572D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</w:t>
            </w:r>
          </w:p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</w:t>
            </w:r>
          </w:p>
        </w:tc>
      </w:tr>
      <w:tr w:rsidR="00A9572D" w:rsidRPr="00A9572D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6.3 የሁለቱ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እጆች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ጣቶች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በአፍንጫ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ክሊ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ላይ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አድርገዉ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፣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ከመካከለኛው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ቦታ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ጀምረዉ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እና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በአፍንጫው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ድልድይ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ቅርፅ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መሠረት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የአፍንጫው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ክሊ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ቅርጽ ያስይዛሉ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፡፡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A9572D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</w:t>
            </w:r>
          </w:p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</w:t>
            </w:r>
          </w:p>
        </w:tc>
      </w:tr>
      <w:tr w:rsidR="00A9572D" w:rsidRPr="00A9572D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pStyle w:val="ListParagraph"/>
              <w:numPr>
                <w:ilvl w:val="1"/>
                <w:numId w:val="29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hAnsi="Power Geez Unicode1" w:cs="Ebrima"/>
                <w:sz w:val="24"/>
                <w:szCs w:val="24"/>
              </w:rPr>
              <w:t xml:space="preserve"> የጭምብሉ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ጠርዝ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ከፊትዎ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ጋር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የሚስማማ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መሆኑን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ያረጋግጣሉ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A9572D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</w:t>
            </w:r>
          </w:p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</w:t>
            </w:r>
          </w:p>
        </w:tc>
      </w:tr>
      <w:tr w:rsidR="00A9572D" w:rsidRPr="00A9572D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A9572D">
              <w:rPr>
                <w:rFonts w:ascii="Power Geez Unicode1" w:hAnsi="Power Geez Unicode1"/>
                <w:sz w:val="24"/>
                <w:szCs w:val="24"/>
              </w:rPr>
              <w:lastRenderedPageBreak/>
              <w:t xml:space="preserve">6.5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የፊትና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የኋላ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ክፍል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ሳይለዩ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ይለብሳሉ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A9572D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</w:t>
            </w:r>
          </w:p>
        </w:tc>
      </w:tr>
      <w:tr w:rsidR="00A9572D" w:rsidRPr="00A9572D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spacing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6.6 የሕክምና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የአፍና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አፍንጫ ጭንብል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>በጭራሽ</w:t>
            </w:r>
            <w:r w:rsidRPr="00A9572D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A9572D">
              <w:rPr>
                <w:rFonts w:ascii="Power Geez Unicode1" w:hAnsi="Power Geez Unicode1" w:cs="Ebrima"/>
                <w:sz w:val="24"/>
                <w:szCs w:val="24"/>
              </w:rPr>
              <w:t xml:space="preserve"> አልጠቀምም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A9572D" w:rsidRDefault="009A3C3D" w:rsidP="00612478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A9572D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A9572D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A9572D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</w:t>
            </w:r>
          </w:p>
        </w:tc>
      </w:tr>
      <w:tr w:rsidR="009A3C3D" w:rsidRPr="00107D6B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Style w:val="fontstyle01"/>
                <w:rFonts w:ascii="Power Geez Unicode1" w:eastAsia="SimSun" w:hAnsi="Power Geez Unicode1" w:cs="SimSun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7. 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አፍና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አፍንጫ ጭንብል ካደረጉ በኃላ </w:t>
            </w:r>
            <w:r w:rsidRPr="00107D6B">
              <w:rPr>
                <w:rFonts w:ascii="Power Geez Unicode1" w:eastAsia="SimSun" w:hAnsi="Power Geez Unicode1" w:cs="SimSun"/>
                <w:sz w:val="24"/>
                <w:szCs w:val="24"/>
              </w:rPr>
              <w:t>የትኛዉን ተግባር ይፈፅማሉ</w:t>
            </w:r>
            <w:r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(ከአንድ በላይ መልስ ይቻላል)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1.</w:t>
            </w:r>
            <w:r w:rsidRPr="00107D6B">
              <w:rPr>
                <w:rStyle w:val="fontstyle01"/>
                <w:rFonts w:ascii="Power Geez Unicode1" w:eastAsia="SimSun" w:hAnsi="Power Geez Unicode1" w:cs="SimSun"/>
                <w:b w:val="0"/>
                <w:bCs w:val="0"/>
                <w:color w:val="auto"/>
                <w:sz w:val="24"/>
                <w:szCs w:val="24"/>
              </w:rPr>
              <w:t>የጭንብሉን ፊተኛዉን ክፍል በእጅ መንካ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2.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ራስዎ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ወይም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ሌሎች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ጭምብ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በቀላሉ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ለማንሳ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ነፃነ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ሰማት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3.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ጭምብሉ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ውልቀ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ልሰ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ልበስ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4.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ፍንጫው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ወይም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ፍ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ለማሳየ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ጭምብሉ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ወደ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ታች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ጎተት</w:t>
            </w:r>
          </w:p>
          <w:p w:rsidR="009A3C3D" w:rsidRPr="00107D6B" w:rsidRDefault="009A3C3D" w:rsidP="00612478">
            <w:p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5.ሁሉንም ከላይ ያሉትን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ባህሪዎች አልተገብርም</w:t>
            </w:r>
          </w:p>
        </w:tc>
      </w:tr>
      <w:tr w:rsidR="009A3C3D" w:rsidRPr="00107D6B" w:rsidTr="009A3C3D">
        <w:trPr>
          <w:trHeight w:val="314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ፊ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ጭምብ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ማድረጉ በስራዎ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ላ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ምቾ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ለ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314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ፊ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ጭንብ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ማድረ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በንግግር ጊዜ ምቾት ይነሳል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314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ፊ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ጭንብል በሚያደርጉ ጊዜ ፊት ላይ አሻራ ይኖረዋል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1785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የጭንብልወን ንጽህና እንደት የጠብቃሉ (እንደገና ጥቅም ላይ ለሚዉሉ ጭምብሎች ብቻ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9A3C3D" w:rsidRPr="000A1653" w:rsidRDefault="009A3C3D" w:rsidP="00612478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0A1653">
              <w:rPr>
                <w:rFonts w:ascii="Power Geez Unicode1" w:hAnsi="Power Geez Unicode1" w:cstheme="majorBidi"/>
                <w:sz w:val="24"/>
                <w:szCs w:val="24"/>
              </w:rPr>
              <w:t>በዉሀ ብቻ በማጠብ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በሙቅ ዉሃና በሳሙና አጥቦ ፀሀይ ላይ ለ 5ሰአት በማድረቅ 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ለ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5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ደቂቃ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ማጠብ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እና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ቀቀ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ከዛ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ማድረቅ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ጭምብሉ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የቀኑ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ለ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5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ደቂቃ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መተኮስ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ሌላ (ይገለፅ) ___________</w:t>
            </w:r>
          </w:p>
        </w:tc>
      </w:tr>
      <w:tr w:rsidR="009A3C3D" w:rsidRPr="00107D6B" w:rsidTr="009A3C3D">
        <w:trPr>
          <w:trHeight w:val="315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የፊት መሸፈኛ ጭምብልን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ከተጠቀሙ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ኋላ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ምን ይሰበስባሉ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?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(በምልከታ የሚመ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ለ</w:t>
            </w:r>
            <w:r w:rsidRPr="00107D6B">
              <w:rPr>
                <w:rStyle w:val="fontstyle01"/>
                <w:rFonts w:ascii="Power Geez Unicode1" w:eastAsiaTheme="majorEastAsia" w:hAnsi="Power Geez Unicode1" w:cs="Power Geez Unicode1"/>
                <w:b w:val="0"/>
                <w:bCs w:val="0"/>
                <w:color w:val="auto"/>
                <w:sz w:val="24"/>
                <w:szCs w:val="24"/>
              </w:rPr>
              <w:t>ስ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9A3C3D" w:rsidRPr="000A1653" w:rsidRDefault="009A3C3D" w:rsidP="00612478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Style w:val="fontstyle01"/>
                <w:rFonts w:ascii="Power Geez Unicode1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A1653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በፔዳል</w:t>
            </w:r>
            <w:r w:rsidRPr="000A1653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A1653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ሚሰራ</w:t>
            </w:r>
            <w:r w:rsidRPr="000A1653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A1653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ቆሻሻ</w:t>
            </w:r>
            <w:r w:rsidRPr="000A1653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A1653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ማጠራቀሚያዎች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Style w:val="fontstyle01"/>
                <w:rFonts w:ascii="Power Geez Unicode1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መሸፈኛ ክዳን ያለዉ የቆሻሻ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lastRenderedPageBreak/>
              <w:t>ማጠራቀሚያ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Style w:val="fontstyle01"/>
                <w:rFonts w:ascii="Power Geez Unicode1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ክዳን የሌለዉ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ቆሻሻ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ማጠራቀሚያ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ሌላ (ይገለፅ) ___________</w:t>
            </w:r>
          </w:p>
        </w:tc>
      </w:tr>
      <w:tr w:rsidR="009A3C3D" w:rsidRPr="00107D6B" w:rsidTr="009A3C3D">
        <w:trPr>
          <w:trHeight w:val="315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lastRenderedPageBreak/>
              <w:t>የተሰበሰበዉን ቆሻሻ እንደት ያስወግዳሉ?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A3C3D" w:rsidRPr="000A1653" w:rsidRDefault="009A3C3D" w:rsidP="00612478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Style w:val="fontstyle01"/>
                <w:rFonts w:ascii="Power Geez Unicode1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A1653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ክፍት የሆነ ቦታ ላይ መጣል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ማቃጠል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በማዘጋጃ ማስነሳት</w:t>
            </w:r>
          </w:p>
          <w:p w:rsidR="009A3C3D" w:rsidRPr="00107D6B" w:rsidRDefault="009A3C3D" w:rsidP="00612478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ሌላ (ይገለፅ) ___________</w:t>
            </w:r>
          </w:p>
        </w:tc>
      </w:tr>
      <w:tr w:rsidR="009A3C3D" w:rsidRPr="00107D6B" w:rsidTr="009A3C3D">
        <w:trPr>
          <w:trHeight w:val="710"/>
        </w:trPr>
        <w:tc>
          <w:tcPr>
            <w:tcW w:w="10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3C3D" w:rsidRPr="00107D6B" w:rsidRDefault="009A3C3D" w:rsidP="00612478">
            <w:pPr>
              <w:spacing w:line="360" w:lineRule="auto"/>
              <w:rPr>
                <w:rFonts w:ascii="Power Geez Unicode1" w:hAnsi="Power Geez Unicode1" w:cs="Ebrima"/>
                <w:sz w:val="24"/>
                <w:szCs w:val="24"/>
              </w:rPr>
            </w:pPr>
          </w:p>
          <w:p w:rsidR="009A3C3D" w:rsidRPr="00107D6B" w:rsidRDefault="009A3C3D" w:rsidP="0061247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ክፍል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/>
                <w:sz w:val="24"/>
                <w:szCs w:val="24"/>
              </w:rPr>
              <w:t>5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ጭምብል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መልበስ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እና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እጅ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ንፅህና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አጠባበቅ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ባህሪያትን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ሚወስኑ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ምክንያቶች ጋ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ተያያዙ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ጥያቄዎች</w:t>
            </w:r>
          </w:p>
        </w:tc>
      </w:tr>
      <w:tr w:rsidR="009A3C3D" w:rsidRPr="00107D6B" w:rsidTr="009A3C3D">
        <w:trPr>
          <w:trHeight w:val="359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1.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ለ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DC749B">
              <w:rPr>
                <w:rFonts w:ascii="Power Geez Unicode1" w:hAnsi="Power Geez Unicode1" w:cstheme="majorBidi"/>
                <w:sz w:val="24"/>
                <w:szCs w:val="24"/>
              </w:rPr>
              <w:t>ኮሮና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ሽታ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ተጋላ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እንደሆኑ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ይሰማዎታ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377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2. የ</w:t>
            </w:r>
            <w:r w:rsidR="00DC749B">
              <w:rPr>
                <w:rFonts w:ascii="Power Geez Unicode1" w:hAnsi="Power Geez Unicode1" w:cstheme="majorBidi"/>
                <w:sz w:val="24"/>
                <w:szCs w:val="24"/>
              </w:rPr>
              <w:t xml:space="preserve"> ኮሮና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በሽታ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ይፈራሉ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377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22"/>
              </w:num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በ </w:t>
            </w:r>
            <w:r w:rsidR="00DC749B">
              <w:rPr>
                <w:rFonts w:ascii="Power Geez Unicode1" w:hAnsi="Power Geez Unicode1" w:cstheme="majorBidi"/>
                <w:sz w:val="24"/>
                <w:szCs w:val="24"/>
              </w:rPr>
              <w:t>ኮሮና</w:t>
            </w:r>
            <w:r w:rsidR="00DC749B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በሽታ መያዝ የሚያስከትለው መዘዝ ከባድ እንደሆነ ይሰማዎታል?</w:t>
            </w:r>
            <w:r w:rsidR="00DC749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208"/>
        </w:trPr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ለ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DC749B">
              <w:rPr>
                <w:rFonts w:ascii="Power Geez Unicode1" w:hAnsi="Power Geez Unicode1" w:cstheme="majorBidi"/>
                <w:sz w:val="24"/>
                <w:szCs w:val="24"/>
              </w:rPr>
              <w:t>ኮሮና</w:t>
            </w:r>
            <w:r w:rsidR="00DC749B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DC749B">
              <w:rPr>
                <w:rFonts w:ascii="Power Geez Unicode1" w:hAnsi="Power Geez Unicode1" w:cstheme="majorBidi"/>
                <w:sz w:val="24"/>
                <w:szCs w:val="24"/>
              </w:rPr>
              <w:t>ቫይረስ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ምርመራ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DC749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ውጤቱ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ፖዘቲቭ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ሆነ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ሰው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ያውቃሉ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208"/>
        </w:trPr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9A3C3D" w:rsidRPr="00107D6B" w:rsidRDefault="00DC749B" w:rsidP="006124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 xml:space="preserve">በ ኮሮና ቫይረስ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ሞተ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ሰው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ያውቃሉ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170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ከሀገር ዉጭ ተጉዘዉ </w:t>
            </w:r>
            <w:r w:rsidRPr="00107D6B">
              <w:rPr>
                <w:rFonts w:ascii="Power Geez Unicode1" w:eastAsia="SimSun" w:hAnsi="Power Geez Unicode1" w:cs="SimSun"/>
                <w:sz w:val="24"/>
                <w:szCs w:val="24"/>
              </w:rPr>
              <w:t>ያዉቃሉን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170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ብር ለመቁጠር ምን ዘዴ ይጠቀማሉ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1.ምራቅን በመጠቀም</w:t>
            </w:r>
          </w:p>
          <w:p w:rsidR="009A3C3D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2. ብር መቁጠሪያ ኬሚካልን በመጠቀም</w:t>
            </w:r>
          </w:p>
          <w:p w:rsidR="00DC749B" w:rsidRPr="00107D6B" w:rsidRDefault="00DC749B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theme="majorBidi"/>
                <w:sz w:val="24"/>
                <w:szCs w:val="24"/>
              </w:rPr>
              <w:t>3. ዉሃ በመጠቀም</w:t>
            </w:r>
          </w:p>
          <w:p w:rsidR="009A3C3D" w:rsidRPr="00107D6B" w:rsidRDefault="00DC749B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theme="majorBidi"/>
                <w:sz w:val="24"/>
                <w:szCs w:val="24"/>
              </w:rPr>
              <w:t xml:space="preserve">4. </w:t>
            </w:r>
            <w:r w:rsidR="009A3C3D" w:rsidRPr="00107D6B">
              <w:rPr>
                <w:rFonts w:ascii="Power Geez Unicode1" w:hAnsi="Power Geez Unicode1" w:cstheme="majorBidi"/>
                <w:sz w:val="24"/>
                <w:szCs w:val="24"/>
              </w:rPr>
              <w:t>ሌላ ይገለፅ</w:t>
            </w:r>
            <w:r w:rsidR="009A3C3D" w:rsidRPr="00107D6B"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 w:rsidR="009A3C3D" w:rsidRPr="00107D6B"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</w:r>
            <w:r>
              <w:rPr>
                <w:rFonts w:ascii="Power Geez Unicode1" w:hAnsi="Power Geez Unicode1" w:cstheme="majorBidi"/>
                <w:sz w:val="24"/>
                <w:szCs w:val="24"/>
              </w:rPr>
              <w:softHyphen/>
              <w:t>_____________</w:t>
            </w:r>
          </w:p>
        </w:tc>
      </w:tr>
      <w:tr w:rsidR="009A3C3D" w:rsidRPr="00107D6B" w:rsidTr="009A3C3D">
        <w:trPr>
          <w:trHeight w:val="170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ከላ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ለተጠቀሰ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ጥያቄ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ሚሰጠው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ልስ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ምራቅ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በመጠቀም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ከሆነ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በምላስዎ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እና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ጣቶች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መካከል ንክኪ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ለ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? 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170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ከሥራ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ባልደረቦችዎ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6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ጫማ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(2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ሜት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)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ካላዊ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ርቀት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ይጠብቃሉ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170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 xml:space="preserve">ከደንበኛ 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6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ጫማ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(2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ሜትር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)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አካላዊ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ርቀትን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ይጠብቃሉ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?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350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C69C4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11. 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ሲጋራ ያጨሳሉን 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C69C4" w:rsidP="00612478">
            <w:pPr>
              <w:spacing w:line="360" w:lineRule="auto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12. 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የአልኮል መጠጥ ይጠጣሉን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170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9C69C4" w:rsidRDefault="009C69C4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13. </w:t>
            </w:r>
            <w:r w:rsidR="009A3C3D" w:rsidRPr="009C69C4">
              <w:rPr>
                <w:rFonts w:ascii="Power Geez Unicode1" w:hAnsi="Power Geez Unicode1" w:cs="Ebrima"/>
                <w:sz w:val="24"/>
                <w:szCs w:val="24"/>
              </w:rPr>
              <w:t>እንደ</w:t>
            </w:r>
            <w:r w:rsidR="009A3C3D"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sinusitis </w:t>
            </w:r>
            <w:r w:rsidR="009A3C3D" w:rsidRPr="009C69C4">
              <w:rPr>
                <w:rFonts w:ascii="Power Geez Unicode1" w:hAnsi="Power Geez Unicode1" w:cs="Ebrima"/>
                <w:sz w:val="24"/>
                <w:szCs w:val="24"/>
              </w:rPr>
              <w:t>ያሉ</w:t>
            </w:r>
            <w:r w:rsidR="009A3C3D"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9A3C3D" w:rsidRPr="009C69C4">
              <w:rPr>
                <w:rFonts w:ascii="Power Geez Unicode1" w:hAnsi="Power Geez Unicode1" w:cs="Ebrima"/>
                <w:sz w:val="24"/>
                <w:szCs w:val="24"/>
              </w:rPr>
              <w:t>የመተንፈሻ</w:t>
            </w:r>
            <w:r w:rsidR="009A3C3D"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9A3C3D" w:rsidRPr="009C69C4">
              <w:rPr>
                <w:rFonts w:ascii="Power Geez Unicode1" w:hAnsi="Power Geez Unicode1" w:cs="Ebrima"/>
                <w:sz w:val="24"/>
                <w:szCs w:val="24"/>
              </w:rPr>
              <w:t>አካላት</w:t>
            </w:r>
            <w:r w:rsidR="009A3C3D"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ችግር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አለብዎ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170"/>
        </w:trPr>
        <w:tc>
          <w:tcPr>
            <w:tcW w:w="6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9C69C4" w:rsidRDefault="009A3C3D" w:rsidP="00612478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እንደ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የደም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ግፊት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፣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የስኳር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በሽታ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ያለ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ሥር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የሰደደ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9C69C4">
              <w:rPr>
                <w:rFonts w:ascii="Power Geez Unicode1" w:hAnsi="Power Geez Unicode1" w:cs="Ebrima"/>
                <w:sz w:val="24"/>
                <w:szCs w:val="24"/>
              </w:rPr>
              <w:t>በሽታ</w:t>
            </w: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9C69C4" w:rsidRPr="009C69C4">
              <w:rPr>
                <w:rFonts w:ascii="Power Geez Unicode1" w:hAnsi="Power Geez Unicode1" w:cs="Ebrima"/>
                <w:sz w:val="24"/>
                <w:szCs w:val="24"/>
              </w:rPr>
              <w:t>አለብዎ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208"/>
        </w:trPr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pStyle w:val="ListParagraph"/>
              <w:numPr>
                <w:ilvl w:val="0"/>
                <w:numId w:val="9"/>
              </w:num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ስለ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COVID-19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የጤና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መረጃ</w:t>
            </w: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Pr="00107D6B">
              <w:rPr>
                <w:rFonts w:ascii="Power Geez Unicode1" w:hAnsi="Power Geez Unicode1" w:cs="Ebrima"/>
                <w:sz w:val="24"/>
                <w:szCs w:val="24"/>
              </w:rPr>
              <w:t>ያገኛሉ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</w:tc>
      </w:tr>
      <w:tr w:rsidR="009A3C3D" w:rsidRPr="00107D6B" w:rsidTr="009A3C3D">
        <w:trPr>
          <w:trHeight w:val="208"/>
        </w:trPr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9A3C3D" w:rsidRPr="009C69C4" w:rsidRDefault="009A3C3D" w:rsidP="00612478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9C69C4">
              <w:rPr>
                <w:rFonts w:ascii="Power Geez Unicode1" w:hAnsi="Power Geez Unicode1" w:cstheme="majorBidi"/>
                <w:sz w:val="24"/>
                <w:szCs w:val="24"/>
              </w:rPr>
              <w:t xml:space="preserve">መልስዎ አወ ከሆነ </w:t>
            </w:r>
            <w:r w:rsidRPr="009C69C4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መረጃ</w:t>
            </w:r>
            <w:r w:rsidRPr="009C69C4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9C69C4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ከየት</w:t>
            </w:r>
            <w:r w:rsidRPr="009C69C4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9C69C4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ነዉ</w:t>
            </w:r>
            <w:r w:rsidRPr="009C69C4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9C69C4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ምታገኘ</w:t>
            </w:r>
            <w:r w:rsidRPr="009C69C4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ዉ/ኚዉ</w:t>
            </w:r>
          </w:p>
          <w:p w:rsidR="009A3C3D" w:rsidRPr="00107D6B" w:rsidRDefault="009A3C3D" w:rsidP="00612478">
            <w:pPr>
              <w:spacing w:line="360" w:lineRule="auto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Fonts w:ascii="Power Geez Unicode1" w:hAnsi="Power Geez Unicode1" w:cstheme="majorBidi"/>
                <w:sz w:val="24"/>
                <w:szCs w:val="24"/>
              </w:rPr>
              <w:t>1.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ከዜና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ሚዲያ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ለምሳሌ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፣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ቴሌቪዥን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፣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ሬዲዮ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፣</w:t>
            </w:r>
            <w:r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ጋዜጣ</w:t>
            </w:r>
          </w:p>
          <w:p w:rsidR="009A3C3D" w:rsidRPr="00107D6B" w:rsidRDefault="009C69C4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 xml:space="preserve">2.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ከጤና</w:t>
            </w:r>
            <w:r w:rsidR="009A3C3D"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ባ</w:t>
            </w:r>
            <w:r w:rsidR="009A3C3D" w:rsidRPr="00107D6B">
              <w:rPr>
                <w:rStyle w:val="fontstyle01"/>
                <w:rFonts w:eastAsiaTheme="majorEastAsia" w:cs="Ebrima"/>
                <w:b w:val="0"/>
                <w:bCs w:val="0"/>
                <w:color w:val="auto"/>
                <w:sz w:val="24"/>
                <w:szCs w:val="24"/>
              </w:rPr>
              <w:t>ሇ</w:t>
            </w:r>
            <w:r w:rsidR="009A3C3D" w:rsidRPr="00107D6B">
              <w:rPr>
                <w:rStyle w:val="fontstyle01"/>
                <w:rFonts w:ascii="Power Geez Unicode1" w:eastAsiaTheme="majorEastAsia" w:hAnsi="Power Geez Unicode1" w:cs="Power Geez Unicode1"/>
                <w:b w:val="0"/>
                <w:bCs w:val="0"/>
                <w:color w:val="auto"/>
                <w:sz w:val="24"/>
                <w:szCs w:val="24"/>
              </w:rPr>
              <w:t>ሞያዎ</w:t>
            </w:r>
            <w:r w:rsidR="009A3C3D"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ች</w:t>
            </w:r>
          </w:p>
          <w:p w:rsidR="009A3C3D" w:rsidRPr="00107D6B" w:rsidRDefault="009C69C4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theme="majorBidi"/>
                <w:sz w:val="24"/>
                <w:szCs w:val="24"/>
              </w:rPr>
              <w:t xml:space="preserve">3. </w:t>
            </w:r>
            <w:r w:rsidR="009A3C3D" w:rsidRPr="00107D6B">
              <w:rPr>
                <w:rFonts w:ascii="Power Geez Unicode1" w:hAnsi="Power Geez Unicode1" w:cs="Ebrima"/>
                <w:sz w:val="24"/>
                <w:szCs w:val="24"/>
              </w:rPr>
              <w:t>ማህበራዊ</w:t>
            </w:r>
            <w:r w:rsidR="009A3C3D" w:rsidRPr="00107D6B">
              <w:rPr>
                <w:rFonts w:ascii="Power Geez Unicode1" w:hAnsi="Power Geez Unicode1" w:cstheme="majorBidi"/>
                <w:sz w:val="24"/>
                <w:szCs w:val="24"/>
              </w:rPr>
              <w:t xml:space="preserve"> </w:t>
            </w:r>
            <w:r w:rsidR="009A3C3D" w:rsidRPr="00107D6B">
              <w:rPr>
                <w:rFonts w:ascii="Power Geez Unicode1" w:hAnsi="Power Geez Unicode1" w:cs="Ebrima"/>
                <w:sz w:val="24"/>
                <w:szCs w:val="24"/>
              </w:rPr>
              <w:t>ሚዲያ</w:t>
            </w:r>
          </w:p>
          <w:p w:rsidR="009A3C3D" w:rsidRPr="00107D6B" w:rsidRDefault="009C69C4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theme="majorBidi"/>
                <w:sz w:val="24"/>
                <w:szCs w:val="24"/>
              </w:rPr>
              <w:t xml:space="preserve">4. </w:t>
            </w:r>
            <w:r w:rsidR="009A3C3D" w:rsidRPr="00107D6B">
              <w:rPr>
                <w:rFonts w:ascii="Power Geez Unicode1" w:hAnsi="Power Geez Unicode1" w:cstheme="majorBidi"/>
                <w:sz w:val="24"/>
                <w:szCs w:val="24"/>
              </w:rPr>
              <w:t>ከ</w:t>
            </w:r>
            <w:r w:rsidR="009A3C3D" w:rsidRPr="00107D6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="009A3C3D" w:rsidRPr="00107D6B">
              <w:rPr>
                <w:rFonts w:ascii="Power Geez Unicode1" w:hAnsi="Power Geez Unicode1" w:cstheme="majorBidi"/>
                <w:sz w:val="24"/>
                <w:szCs w:val="24"/>
              </w:rPr>
              <w:t>ጓደኞች</w:t>
            </w:r>
          </w:p>
          <w:p w:rsidR="009A3C3D" w:rsidRPr="00107D6B" w:rsidRDefault="009C69C4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>
              <w:rPr>
                <w:rFonts w:ascii="Power Geez Unicode1" w:hAnsi="Power Geez Unicode1" w:cstheme="majorBidi"/>
                <w:sz w:val="24"/>
                <w:szCs w:val="24"/>
              </w:rPr>
              <w:t xml:space="preserve">5. </w:t>
            </w:r>
            <w:r w:rsidR="009A3C3D" w:rsidRPr="00107D6B">
              <w:rPr>
                <w:rFonts w:ascii="Power Geez Unicode1" w:hAnsi="Power Geez Unicode1" w:cstheme="majorBidi"/>
                <w:sz w:val="24"/>
                <w:szCs w:val="24"/>
              </w:rPr>
              <w:t>ሌላ (ይገለፅ)__________</w:t>
            </w:r>
          </w:p>
        </w:tc>
      </w:tr>
      <w:tr w:rsidR="009A3C3D" w:rsidRPr="00107D6B" w:rsidTr="009A3C3D">
        <w:trPr>
          <w:trHeight w:val="208"/>
        </w:trPr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C69C4" w:rsidP="00612478">
            <w:pPr>
              <w:spacing w:line="360" w:lineRule="auto"/>
              <w:jc w:val="both"/>
              <w:rPr>
                <w:rFonts w:ascii="Power Geez Unicode1" w:eastAsiaTheme="majorEastAsia" w:hAnsi="Power Geez Unicode1" w:cs="Ebrima"/>
                <w:sz w:val="24"/>
                <w:szCs w:val="24"/>
              </w:rPr>
            </w:pPr>
            <w:r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17.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ጭምብል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ስለ መልበስ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እና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እጅን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መታጠብ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ሚያሳይ</w:t>
            </w:r>
            <w:r w:rsidR="009A3C3D" w:rsidRPr="00107D6B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ስዕላዊ</w:t>
            </w:r>
            <w:r w:rsidR="009A3C3D"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መግለ</w:t>
            </w:r>
            <w:r w:rsidR="009A3C3D" w:rsidRPr="00107D6B">
              <w:rPr>
                <w:rStyle w:val="fontstyle21"/>
                <w:rFonts w:ascii="Power Geez Unicode1" w:eastAsiaTheme="majorEastAsia" w:hAnsi="Power Geez Unicode1" w:cs="Ebrima"/>
                <w:color w:val="auto"/>
              </w:rPr>
              <w:t>ጫ</w:t>
            </w:r>
            <w:r w:rsidR="009A3C3D" w:rsidRPr="00107D6B">
              <w:rPr>
                <w:rStyle w:val="fontstyle21"/>
                <w:rFonts w:ascii="Power Geez Unicode1" w:eastAsiaTheme="majorEastAsia" w:hAnsi="Power Geez Unicode1"/>
                <w:color w:val="auto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ለ</w:t>
            </w:r>
            <w:proofErr w:type="gramStart"/>
            <w:r w:rsidR="009A3C3D"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?(</w:t>
            </w:r>
            <w:proofErr w:type="gramEnd"/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በምልከታ</w:t>
            </w:r>
            <w:r w:rsidR="009A3C3D"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3C3D"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የሚመለስ</w:t>
            </w:r>
            <w:r w:rsidR="009A3C3D"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A3C3D" w:rsidRPr="00107D6B" w:rsidRDefault="009A3C3D" w:rsidP="00612478">
            <w:pPr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0. 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የለም           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 xml:space="preserve">1. </w:t>
            </w:r>
            <w:r w:rsidRPr="00107D6B">
              <w:rPr>
                <w:rStyle w:val="fontstyle01"/>
                <w:rFonts w:ascii="Power Geez Unicode1" w:eastAsiaTheme="majorEastAsia" w:hAnsi="Power Geez Unicode1" w:cs="Ebrima"/>
                <w:b w:val="0"/>
                <w:bCs w:val="0"/>
                <w:color w:val="auto"/>
                <w:sz w:val="24"/>
                <w:szCs w:val="24"/>
              </w:rPr>
              <w:t>አ</w:t>
            </w:r>
            <w:r w:rsidRPr="00107D6B"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  <w:t>ዎ</w:t>
            </w:r>
            <w:r w:rsidRPr="00107D6B">
              <w:rPr>
                <w:rFonts w:ascii="Power Geez Unicode1" w:hAnsi="Power Geez Unicode1"/>
                <w:sz w:val="24"/>
                <w:szCs w:val="24"/>
              </w:rPr>
              <w:t xml:space="preserve">                                     </w:t>
            </w:r>
          </w:p>
          <w:p w:rsidR="009A3C3D" w:rsidRPr="00107D6B" w:rsidRDefault="009A3C3D" w:rsidP="00612478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 w:cstheme="majorBidi"/>
                <w:sz w:val="24"/>
                <w:szCs w:val="24"/>
              </w:rPr>
            </w:pPr>
          </w:p>
        </w:tc>
      </w:tr>
      <w:tr w:rsidR="009C69C4" w:rsidRPr="00107D6B" w:rsidTr="009A3C3D">
        <w:trPr>
          <w:trHeight w:val="208"/>
        </w:trPr>
        <w:tc>
          <w:tcPr>
            <w:tcW w:w="6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9C69C4" w:rsidRPr="009C69C4" w:rsidRDefault="009C69C4" w:rsidP="00612478">
            <w:p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18.</w:t>
            </w:r>
            <w:r w:rsidRPr="009C69C4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ኮሮናን በተመለከተ</w:t>
            </w:r>
            <w:r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9C69C4">
              <w:rPr>
                <w:rStyle w:val="fontstyle01"/>
                <w:rFonts w:ascii="Power Geez Unicode1" w:eastAsiaTheme="majorEastAsia" w:hAnsi="Power Geez Unicode1" w:cstheme="majorBidi"/>
                <w:b w:val="0"/>
                <w:bCs w:val="0"/>
                <w:color w:val="auto"/>
                <w:sz w:val="24"/>
                <w:szCs w:val="24"/>
              </w:rPr>
              <w:t>ስልተና ወስደዋልን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C69C4" w:rsidRPr="00107D6B" w:rsidRDefault="009C69C4" w:rsidP="00612478">
            <w:pPr>
              <w:spacing w:line="360" w:lineRule="auto"/>
              <w:jc w:val="both"/>
              <w:rPr>
                <w:rStyle w:val="fontstyle01"/>
                <w:rFonts w:ascii="Power Geez Unicode1" w:eastAsiaTheme="majorEastAsia" w:hAnsi="Power Geez Unicode1"/>
                <w:b w:val="0"/>
                <w:bCs w:val="0"/>
                <w:color w:val="auto"/>
                <w:sz w:val="24"/>
                <w:szCs w:val="24"/>
              </w:rPr>
            </w:pPr>
          </w:p>
        </w:tc>
      </w:tr>
    </w:tbl>
    <w:p w:rsidR="00154E1D" w:rsidRPr="00107D6B" w:rsidRDefault="00154E1D" w:rsidP="00612478">
      <w:pPr>
        <w:spacing w:line="360" w:lineRule="auto"/>
        <w:rPr>
          <w:rFonts w:ascii="Power Geez Unicode1" w:hAnsi="Power Geez Unicode1" w:cstheme="majorBidi"/>
          <w:sz w:val="24"/>
          <w:szCs w:val="24"/>
        </w:rPr>
      </w:pPr>
    </w:p>
    <w:p w:rsidR="00BA5E37" w:rsidRPr="00107D6B" w:rsidRDefault="002D22D7" w:rsidP="00612478">
      <w:pPr>
        <w:spacing w:line="360" w:lineRule="auto"/>
        <w:jc w:val="center"/>
        <w:rPr>
          <w:rFonts w:ascii="Power Geez Unicode1" w:hAnsi="Power Geez Unicode1" w:cstheme="majorBidi"/>
          <w:sz w:val="24"/>
          <w:szCs w:val="24"/>
        </w:rPr>
      </w:pPr>
      <w:r w:rsidRPr="00107D6B">
        <w:rPr>
          <w:rFonts w:ascii="Power Geez Unicode1" w:hAnsi="Power Geez Unicode1" w:cs="Ebrima"/>
          <w:sz w:val="24"/>
          <w:szCs w:val="24"/>
          <w:u w:val="single"/>
        </w:rPr>
        <w:t>ስለተሳትፎዎ</w:t>
      </w:r>
      <w:r w:rsidRPr="00107D6B">
        <w:rPr>
          <w:rFonts w:ascii="Power Geez Unicode1" w:hAnsi="Power Geez Unicode1"/>
          <w:sz w:val="24"/>
          <w:szCs w:val="24"/>
          <w:u w:val="single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  <w:u w:val="single"/>
        </w:rPr>
        <w:t>በጣም</w:t>
      </w:r>
      <w:r w:rsidRPr="00107D6B">
        <w:rPr>
          <w:rFonts w:ascii="Power Geez Unicode1" w:hAnsi="Power Geez Unicode1"/>
          <w:sz w:val="24"/>
          <w:szCs w:val="24"/>
          <w:u w:val="single"/>
        </w:rPr>
        <w:t xml:space="preserve"> </w:t>
      </w:r>
      <w:r w:rsidRPr="00107D6B">
        <w:rPr>
          <w:rFonts w:ascii="Power Geez Unicode1" w:hAnsi="Power Geez Unicode1" w:cs="Ebrima"/>
          <w:sz w:val="24"/>
          <w:szCs w:val="24"/>
          <w:u w:val="single"/>
        </w:rPr>
        <w:t>አመሰግናለሁ</w:t>
      </w:r>
      <w:r w:rsidRPr="00107D6B">
        <w:rPr>
          <w:rFonts w:ascii="Power Geez Unicode1" w:hAnsi="Power Geez Unicode1"/>
          <w:sz w:val="24"/>
          <w:szCs w:val="24"/>
          <w:u w:val="single"/>
        </w:rPr>
        <w:t>!!!</w:t>
      </w:r>
    </w:p>
    <w:sectPr w:rsidR="00BA5E37" w:rsidRPr="00107D6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168D" w:rsidRDefault="00C8168D" w:rsidP="00D552DA">
      <w:pPr>
        <w:spacing w:after="0" w:line="240" w:lineRule="auto"/>
      </w:pPr>
      <w:r>
        <w:separator/>
      </w:r>
    </w:p>
  </w:endnote>
  <w:endnote w:type="continuationSeparator" w:id="0">
    <w:p w:rsidR="00C8168D" w:rsidRDefault="00C8168D" w:rsidP="00D55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ower Geez Unicode2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8359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1B9B" w:rsidRDefault="00451B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68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1B9B" w:rsidRDefault="00451B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168D" w:rsidRDefault="00C8168D" w:rsidP="00D552DA">
      <w:pPr>
        <w:spacing w:after="0" w:line="240" w:lineRule="auto"/>
      </w:pPr>
      <w:r>
        <w:separator/>
      </w:r>
    </w:p>
  </w:footnote>
  <w:footnote w:type="continuationSeparator" w:id="0">
    <w:p w:rsidR="00C8168D" w:rsidRDefault="00C8168D" w:rsidP="00D55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43A1"/>
    <w:multiLevelType w:val="hybridMultilevel"/>
    <w:tmpl w:val="AFA6F1A2"/>
    <w:lvl w:ilvl="0" w:tplc="872C49CC">
      <w:start w:val="1"/>
      <w:numFmt w:val="decimal"/>
      <w:lvlText w:val="%1."/>
      <w:lvlJc w:val="left"/>
      <w:pPr>
        <w:ind w:left="360" w:hanging="360"/>
      </w:pPr>
      <w:rPr>
        <w:rFonts w:cs="Ebrima" w:hint="default"/>
        <w:b w:val="0"/>
        <w:b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436A24"/>
    <w:multiLevelType w:val="hybridMultilevel"/>
    <w:tmpl w:val="4AF881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B7601E"/>
    <w:multiLevelType w:val="hybridMultilevel"/>
    <w:tmpl w:val="5880A1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36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DE956F7"/>
    <w:multiLevelType w:val="hybridMultilevel"/>
    <w:tmpl w:val="13D4328C"/>
    <w:lvl w:ilvl="0" w:tplc="862A6A5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BE041E8C">
      <w:start w:val="1"/>
      <w:numFmt w:val="decimal"/>
      <w:lvlText w:val="%4."/>
      <w:lvlJc w:val="left"/>
      <w:pPr>
        <w:ind w:left="360" w:hanging="360"/>
      </w:pPr>
      <w:rPr>
        <w:b w:val="0"/>
        <w:bCs w:val="0"/>
        <w:sz w:val="24"/>
        <w:szCs w:val="24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375C8F"/>
    <w:multiLevelType w:val="hybridMultilevel"/>
    <w:tmpl w:val="C85E584A"/>
    <w:lvl w:ilvl="0" w:tplc="99387BAA">
      <w:start w:val="11"/>
      <w:numFmt w:val="decimal"/>
      <w:lvlText w:val="%1."/>
      <w:lvlJc w:val="left"/>
      <w:pPr>
        <w:ind w:left="360" w:hanging="360"/>
      </w:pPr>
      <w:rPr>
        <w:rFonts w:eastAsiaTheme="majorEastAsi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14002BE"/>
    <w:multiLevelType w:val="hybridMultilevel"/>
    <w:tmpl w:val="ABC2D450"/>
    <w:lvl w:ilvl="0" w:tplc="4B1CE99C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606129"/>
    <w:multiLevelType w:val="multilevel"/>
    <w:tmpl w:val="361AD276"/>
    <w:lvl w:ilvl="0">
      <w:start w:val="6"/>
      <w:numFmt w:val="decimal"/>
      <w:lvlText w:val="%1"/>
      <w:lvlJc w:val="left"/>
      <w:pPr>
        <w:ind w:left="360" w:hanging="360"/>
      </w:pPr>
      <w:rPr>
        <w:rFonts w:eastAsiaTheme="minorHAnsi" w:cs="Ebrim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cs="Ebrim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cs="Ebrima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cs="Ebrim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="Ebrim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cs="Ebrim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="Ebrim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cs="Ebrim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="Ebrima" w:hint="default"/>
      </w:rPr>
    </w:lvl>
  </w:abstractNum>
  <w:abstractNum w:abstractNumId="7">
    <w:nsid w:val="15AB666F"/>
    <w:multiLevelType w:val="hybridMultilevel"/>
    <w:tmpl w:val="7374ABD6"/>
    <w:lvl w:ilvl="0" w:tplc="07C427CE">
      <w:start w:val="8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85B00BA"/>
    <w:multiLevelType w:val="hybridMultilevel"/>
    <w:tmpl w:val="25E4085A"/>
    <w:lvl w:ilvl="0" w:tplc="0834050E">
      <w:start w:val="1"/>
      <w:numFmt w:val="decimal"/>
      <w:lvlText w:val="%1."/>
      <w:lvlJc w:val="left"/>
      <w:pPr>
        <w:ind w:left="720" w:hanging="360"/>
      </w:pPr>
      <w:rPr>
        <w:rFonts w:cs="Nyal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9350B6"/>
    <w:multiLevelType w:val="hybridMultilevel"/>
    <w:tmpl w:val="5F3E60A0"/>
    <w:lvl w:ilvl="0" w:tplc="629EC17A">
      <w:start w:val="2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F23498A"/>
    <w:multiLevelType w:val="hybridMultilevel"/>
    <w:tmpl w:val="FDC61D00"/>
    <w:lvl w:ilvl="0" w:tplc="04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04F32AA"/>
    <w:multiLevelType w:val="multilevel"/>
    <w:tmpl w:val="B9AA205A"/>
    <w:lvl w:ilvl="0">
      <w:start w:val="6"/>
      <w:numFmt w:val="decimal"/>
      <w:lvlText w:val="%1"/>
      <w:lvlJc w:val="left"/>
      <w:pPr>
        <w:ind w:left="360" w:hanging="360"/>
      </w:pPr>
      <w:rPr>
        <w:rFonts w:cs="Ebrima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Ebrim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Ebrima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Ebrim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Ebrim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Ebrim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Ebrim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Ebrim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Ebrima" w:hint="default"/>
      </w:rPr>
    </w:lvl>
  </w:abstractNum>
  <w:abstractNum w:abstractNumId="12">
    <w:nsid w:val="2274723E"/>
    <w:multiLevelType w:val="multilevel"/>
    <w:tmpl w:val="143225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13">
    <w:nsid w:val="27E367F4"/>
    <w:multiLevelType w:val="hybridMultilevel"/>
    <w:tmpl w:val="BB809406"/>
    <w:lvl w:ilvl="0" w:tplc="4B44D792">
      <w:start w:val="1"/>
      <w:numFmt w:val="decimal"/>
      <w:lvlText w:val="%1."/>
      <w:lvlJc w:val="left"/>
      <w:pPr>
        <w:ind w:left="360" w:hanging="360"/>
      </w:pPr>
      <w:rPr>
        <w:rFonts w:ascii="Power Geez Unicode1" w:eastAsiaTheme="majorEastAsia" w:hAnsi="Power Geez Unicode1" w:cs="Ebrim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AC32B4D"/>
    <w:multiLevelType w:val="multilevel"/>
    <w:tmpl w:val="266C7B46"/>
    <w:lvl w:ilvl="0">
      <w:start w:val="1"/>
      <w:numFmt w:val="decimal"/>
      <w:lvlText w:val="%1."/>
      <w:lvlJc w:val="left"/>
      <w:pPr>
        <w:ind w:left="360" w:hanging="360"/>
      </w:pPr>
      <w:rPr>
        <w:rFonts w:asciiTheme="majorBidi" w:eastAsia="Times New Roman" w:hAnsiTheme="majorBidi" w:cstheme="majorBidi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5">
    <w:nsid w:val="2CB26462"/>
    <w:multiLevelType w:val="hybridMultilevel"/>
    <w:tmpl w:val="4ACE5A10"/>
    <w:lvl w:ilvl="0" w:tplc="753272AE">
      <w:start w:val="1"/>
      <w:numFmt w:val="decimal"/>
      <w:lvlText w:val="%1."/>
      <w:lvlJc w:val="left"/>
      <w:pPr>
        <w:ind w:left="360" w:hanging="360"/>
      </w:pPr>
      <w:rPr>
        <w:rFonts w:ascii="Power Geez Unicode1" w:eastAsiaTheme="majorEastAsia" w:hAnsi="Power Geez Unicode1" w:cstheme="majorBidi"/>
        <w:b w:val="0"/>
        <w:bCs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DAC1E8F"/>
    <w:multiLevelType w:val="hybridMultilevel"/>
    <w:tmpl w:val="F60824EA"/>
    <w:lvl w:ilvl="0" w:tplc="7A4E8AB4">
      <w:start w:val="1"/>
      <w:numFmt w:val="decimal"/>
      <w:lvlText w:val="%1."/>
      <w:lvlJc w:val="left"/>
      <w:pPr>
        <w:ind w:left="342" w:hanging="360"/>
      </w:pPr>
      <w:rPr>
        <w:rFonts w:asciiTheme="majorBidi" w:hAnsiTheme="majorBidi" w:cstheme="majorBidi"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062" w:hanging="360"/>
      </w:pPr>
    </w:lvl>
    <w:lvl w:ilvl="2" w:tplc="0409001B">
      <w:start w:val="1"/>
      <w:numFmt w:val="lowerRoman"/>
      <w:lvlText w:val="%3."/>
      <w:lvlJc w:val="right"/>
      <w:pPr>
        <w:ind w:left="1782" w:hanging="180"/>
      </w:pPr>
    </w:lvl>
    <w:lvl w:ilvl="3" w:tplc="0409000F">
      <w:start w:val="1"/>
      <w:numFmt w:val="decimal"/>
      <w:lvlText w:val="%4."/>
      <w:lvlJc w:val="left"/>
      <w:pPr>
        <w:ind w:left="2502" w:hanging="360"/>
      </w:pPr>
    </w:lvl>
    <w:lvl w:ilvl="4" w:tplc="04090019">
      <w:start w:val="1"/>
      <w:numFmt w:val="lowerLetter"/>
      <w:lvlText w:val="%5."/>
      <w:lvlJc w:val="left"/>
      <w:pPr>
        <w:ind w:left="3222" w:hanging="360"/>
      </w:pPr>
    </w:lvl>
    <w:lvl w:ilvl="5" w:tplc="0409001B">
      <w:start w:val="1"/>
      <w:numFmt w:val="lowerRoman"/>
      <w:lvlText w:val="%6."/>
      <w:lvlJc w:val="right"/>
      <w:pPr>
        <w:ind w:left="3942" w:hanging="180"/>
      </w:pPr>
    </w:lvl>
    <w:lvl w:ilvl="6" w:tplc="0409000F">
      <w:start w:val="1"/>
      <w:numFmt w:val="decimal"/>
      <w:lvlText w:val="%7."/>
      <w:lvlJc w:val="left"/>
      <w:pPr>
        <w:ind w:left="4662" w:hanging="360"/>
      </w:pPr>
    </w:lvl>
    <w:lvl w:ilvl="7" w:tplc="04090019">
      <w:start w:val="1"/>
      <w:numFmt w:val="lowerLetter"/>
      <w:lvlText w:val="%8."/>
      <w:lvlJc w:val="left"/>
      <w:pPr>
        <w:ind w:left="5382" w:hanging="360"/>
      </w:pPr>
    </w:lvl>
    <w:lvl w:ilvl="8" w:tplc="0409001B">
      <w:start w:val="1"/>
      <w:numFmt w:val="lowerRoman"/>
      <w:lvlText w:val="%9."/>
      <w:lvlJc w:val="right"/>
      <w:pPr>
        <w:ind w:left="6102" w:hanging="180"/>
      </w:pPr>
    </w:lvl>
  </w:abstractNum>
  <w:abstractNum w:abstractNumId="17">
    <w:nsid w:val="46A03A06"/>
    <w:multiLevelType w:val="multilevel"/>
    <w:tmpl w:val="79145D6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ind w:left="1476" w:hanging="57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117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>
    <w:nsid w:val="476A6767"/>
    <w:multiLevelType w:val="hybridMultilevel"/>
    <w:tmpl w:val="B298E6F4"/>
    <w:lvl w:ilvl="0" w:tplc="D07EE8DC">
      <w:start w:val="1"/>
      <w:numFmt w:val="decimal"/>
      <w:lvlText w:val="%1."/>
      <w:lvlJc w:val="left"/>
      <w:pPr>
        <w:ind w:left="360" w:hanging="360"/>
      </w:pPr>
      <w:rPr>
        <w:rFonts w:ascii="Power Geez Unicode1" w:eastAsia="Times New Roman" w:hAnsi="Power Geez Unicode1" w:cstheme="majorBidi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7F96A45"/>
    <w:multiLevelType w:val="hybridMultilevel"/>
    <w:tmpl w:val="3E78FA7E"/>
    <w:lvl w:ilvl="0" w:tplc="E58A6558">
      <w:start w:val="1"/>
      <w:numFmt w:val="decimal"/>
      <w:lvlText w:val="%1."/>
      <w:lvlJc w:val="left"/>
      <w:pPr>
        <w:ind w:left="360" w:hanging="360"/>
      </w:pPr>
      <w:rPr>
        <w:rFonts w:eastAsia="Times New Roman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1E31C3"/>
    <w:multiLevelType w:val="hybridMultilevel"/>
    <w:tmpl w:val="3BACAF88"/>
    <w:lvl w:ilvl="0" w:tplc="AA225DFA">
      <w:start w:val="7"/>
      <w:numFmt w:val="decimal"/>
      <w:lvlText w:val="%1."/>
      <w:lvlJc w:val="left"/>
      <w:pPr>
        <w:ind w:left="360" w:hanging="360"/>
      </w:pPr>
      <w:rPr>
        <w:rFonts w:ascii="Power Geez Unicode1" w:eastAsiaTheme="majorEastAsia" w:hAnsi="Power Geez Unicode1" w:cs="Ebrima" w:hint="default"/>
        <w:b w:val="0"/>
        <w:bCs/>
        <w:color w:val="000000"/>
        <w:sz w:val="24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0464407"/>
    <w:multiLevelType w:val="hybridMultilevel"/>
    <w:tmpl w:val="E65E5DDA"/>
    <w:lvl w:ilvl="0" w:tplc="4A446684">
      <w:start w:val="19"/>
      <w:numFmt w:val="decimal"/>
      <w:lvlText w:val="%1."/>
      <w:lvlJc w:val="left"/>
      <w:pPr>
        <w:ind w:left="36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EE0E476E">
      <w:start w:val="1"/>
      <w:numFmt w:val="decimal"/>
      <w:lvlText w:val="%4."/>
      <w:lvlJc w:val="left"/>
      <w:pPr>
        <w:ind w:left="360" w:hanging="360"/>
      </w:pPr>
      <w:rPr>
        <w:rFonts w:ascii="Power Geez Unicode1" w:eastAsiaTheme="minorHAnsi" w:hAnsi="Power Geez Unicode1" w:cs="Ebrima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1E3354A"/>
    <w:multiLevelType w:val="hybridMultilevel"/>
    <w:tmpl w:val="027CBD00"/>
    <w:lvl w:ilvl="0" w:tplc="0409000F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602517F"/>
    <w:multiLevelType w:val="hybridMultilevel"/>
    <w:tmpl w:val="6254B988"/>
    <w:lvl w:ilvl="0" w:tplc="1302905A">
      <w:start w:val="10"/>
      <w:numFmt w:val="decimal"/>
      <w:lvlText w:val="%1."/>
      <w:lvlJc w:val="left"/>
      <w:pPr>
        <w:ind w:left="360" w:hanging="360"/>
      </w:pPr>
      <w:rPr>
        <w:rFonts w:eastAsia="Times New Roman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A054552"/>
    <w:multiLevelType w:val="hybridMultilevel"/>
    <w:tmpl w:val="AD7605F2"/>
    <w:lvl w:ilvl="0" w:tplc="841CCE52">
      <w:start w:val="11"/>
      <w:numFmt w:val="decimal"/>
      <w:lvlText w:val="%1."/>
      <w:lvlJc w:val="left"/>
      <w:pPr>
        <w:ind w:left="360" w:hanging="360"/>
      </w:pPr>
      <w:rPr>
        <w:rFonts w:eastAsiaTheme="majorEastAsi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7AF61DA"/>
    <w:multiLevelType w:val="hybridMultilevel"/>
    <w:tmpl w:val="123CE094"/>
    <w:lvl w:ilvl="0" w:tplc="367A5EEC">
      <w:start w:val="14"/>
      <w:numFmt w:val="decimal"/>
      <w:lvlText w:val="%1."/>
      <w:lvlJc w:val="left"/>
      <w:pPr>
        <w:ind w:left="360" w:hanging="360"/>
      </w:pPr>
      <w:rPr>
        <w:rFonts w:eastAsiaTheme="majorEastAsi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9A5364A"/>
    <w:multiLevelType w:val="hybridMultilevel"/>
    <w:tmpl w:val="F7B0E584"/>
    <w:lvl w:ilvl="0" w:tplc="0912362E">
      <w:start w:val="1"/>
      <w:numFmt w:val="decimal"/>
      <w:lvlText w:val="%1."/>
      <w:lvlJc w:val="left"/>
      <w:pPr>
        <w:ind w:left="360" w:hanging="360"/>
      </w:pPr>
      <w:rPr>
        <w:rFonts w:eastAsiaTheme="majorEastAsi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00258A"/>
    <w:multiLevelType w:val="hybridMultilevel"/>
    <w:tmpl w:val="25B63EC8"/>
    <w:lvl w:ilvl="0" w:tplc="BA34CBCA">
      <w:start w:val="10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7B04F8A">
      <w:start w:val="2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567EA7C2">
      <w:start w:val="1"/>
      <w:numFmt w:val="decimal"/>
      <w:lvlText w:val="%4."/>
      <w:lvlJc w:val="left"/>
      <w:pPr>
        <w:ind w:left="0" w:hanging="360"/>
      </w:pPr>
      <w:rPr>
        <w:rFonts w:asciiTheme="majorBidi" w:eastAsiaTheme="minorHAnsi" w:hAnsiTheme="majorBidi" w:cstheme="majorBidi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B83467A"/>
    <w:multiLevelType w:val="hybridMultilevel"/>
    <w:tmpl w:val="B3F09CEC"/>
    <w:lvl w:ilvl="0" w:tplc="792AD1DE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CF22478"/>
    <w:multiLevelType w:val="hybridMultilevel"/>
    <w:tmpl w:val="9D08B394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</w:num>
  <w:num w:numId="8">
    <w:abstractNumId w:val="12"/>
  </w:num>
  <w:num w:numId="9">
    <w:abstractNumId w:val="10"/>
  </w:num>
  <w:num w:numId="10">
    <w:abstractNumId w:val="7"/>
  </w:num>
  <w:num w:numId="11">
    <w:abstractNumId w:val="13"/>
  </w:num>
  <w:num w:numId="12">
    <w:abstractNumId w:val="15"/>
  </w:num>
  <w:num w:numId="13">
    <w:abstractNumId w:val="9"/>
  </w:num>
  <w:num w:numId="14">
    <w:abstractNumId w:val="27"/>
  </w:num>
  <w:num w:numId="15">
    <w:abstractNumId w:val="28"/>
  </w:num>
  <w:num w:numId="16">
    <w:abstractNumId w:val="22"/>
  </w:num>
  <w:num w:numId="17">
    <w:abstractNumId w:val="1"/>
  </w:num>
  <w:num w:numId="18">
    <w:abstractNumId w:val="29"/>
  </w:num>
  <w:num w:numId="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0"/>
  </w:num>
  <w:num w:numId="21">
    <w:abstractNumId w:val="0"/>
  </w:num>
  <w:num w:numId="22">
    <w:abstractNumId w:val="19"/>
  </w:num>
  <w:num w:numId="23">
    <w:abstractNumId w:val="5"/>
  </w:num>
  <w:num w:numId="24">
    <w:abstractNumId w:val="26"/>
  </w:num>
  <w:num w:numId="25">
    <w:abstractNumId w:val="23"/>
  </w:num>
  <w:num w:numId="26">
    <w:abstractNumId w:val="25"/>
  </w:num>
  <w:num w:numId="27">
    <w:abstractNumId w:val="21"/>
  </w:num>
  <w:num w:numId="28">
    <w:abstractNumId w:val="6"/>
  </w:num>
  <w:num w:numId="29">
    <w:abstractNumId w:val="11"/>
  </w:num>
  <w:num w:numId="30">
    <w:abstractNumId w:val="4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8E1"/>
    <w:rsid w:val="0003381E"/>
    <w:rsid w:val="0004015C"/>
    <w:rsid w:val="00060EA0"/>
    <w:rsid w:val="00065061"/>
    <w:rsid w:val="0007217D"/>
    <w:rsid w:val="00086665"/>
    <w:rsid w:val="000A1653"/>
    <w:rsid w:val="000C79DC"/>
    <w:rsid w:val="000D744D"/>
    <w:rsid w:val="000E5FBF"/>
    <w:rsid w:val="00107D6B"/>
    <w:rsid w:val="001167D9"/>
    <w:rsid w:val="00131BD4"/>
    <w:rsid w:val="00144B08"/>
    <w:rsid w:val="00154E1D"/>
    <w:rsid w:val="001C4702"/>
    <w:rsid w:val="001C649E"/>
    <w:rsid w:val="0021325B"/>
    <w:rsid w:val="00214A63"/>
    <w:rsid w:val="002269DB"/>
    <w:rsid w:val="002823BB"/>
    <w:rsid w:val="002A303E"/>
    <w:rsid w:val="002C7DB6"/>
    <w:rsid w:val="002D22D7"/>
    <w:rsid w:val="002E0ADA"/>
    <w:rsid w:val="00305112"/>
    <w:rsid w:val="00335A05"/>
    <w:rsid w:val="00336A54"/>
    <w:rsid w:val="0035300E"/>
    <w:rsid w:val="00360516"/>
    <w:rsid w:val="00366BF3"/>
    <w:rsid w:val="0039009C"/>
    <w:rsid w:val="003A455A"/>
    <w:rsid w:val="003A75B3"/>
    <w:rsid w:val="003A7FFC"/>
    <w:rsid w:val="003C5A0E"/>
    <w:rsid w:val="003D11E3"/>
    <w:rsid w:val="00404691"/>
    <w:rsid w:val="00413093"/>
    <w:rsid w:val="00426D9F"/>
    <w:rsid w:val="00432CDB"/>
    <w:rsid w:val="00451B9B"/>
    <w:rsid w:val="00482E6E"/>
    <w:rsid w:val="004E3B57"/>
    <w:rsid w:val="004F4F7D"/>
    <w:rsid w:val="00525C07"/>
    <w:rsid w:val="00541891"/>
    <w:rsid w:val="0055127B"/>
    <w:rsid w:val="0057771D"/>
    <w:rsid w:val="005C258F"/>
    <w:rsid w:val="005F4DD8"/>
    <w:rsid w:val="005F7D84"/>
    <w:rsid w:val="006104B6"/>
    <w:rsid w:val="00612478"/>
    <w:rsid w:val="00650F17"/>
    <w:rsid w:val="006A7E8F"/>
    <w:rsid w:val="006D0A9F"/>
    <w:rsid w:val="006D28E1"/>
    <w:rsid w:val="007350F2"/>
    <w:rsid w:val="008252C8"/>
    <w:rsid w:val="00825866"/>
    <w:rsid w:val="008B3F43"/>
    <w:rsid w:val="008B7F5F"/>
    <w:rsid w:val="008F0EFF"/>
    <w:rsid w:val="008F674F"/>
    <w:rsid w:val="00936C43"/>
    <w:rsid w:val="00961C3C"/>
    <w:rsid w:val="00976719"/>
    <w:rsid w:val="009A3C3D"/>
    <w:rsid w:val="009B2F77"/>
    <w:rsid w:val="009C69C4"/>
    <w:rsid w:val="009D0F38"/>
    <w:rsid w:val="00A66DF6"/>
    <w:rsid w:val="00A70076"/>
    <w:rsid w:val="00A9572D"/>
    <w:rsid w:val="00B06888"/>
    <w:rsid w:val="00B22FB7"/>
    <w:rsid w:val="00B23E3D"/>
    <w:rsid w:val="00B30190"/>
    <w:rsid w:val="00B64950"/>
    <w:rsid w:val="00B712CF"/>
    <w:rsid w:val="00B7407D"/>
    <w:rsid w:val="00BA5E37"/>
    <w:rsid w:val="00BB438F"/>
    <w:rsid w:val="00BF6FCE"/>
    <w:rsid w:val="00C413ED"/>
    <w:rsid w:val="00C7451D"/>
    <w:rsid w:val="00C8168D"/>
    <w:rsid w:val="00CA12B8"/>
    <w:rsid w:val="00CA7124"/>
    <w:rsid w:val="00CF1B95"/>
    <w:rsid w:val="00D36D7E"/>
    <w:rsid w:val="00D516CE"/>
    <w:rsid w:val="00D552DA"/>
    <w:rsid w:val="00D73CDC"/>
    <w:rsid w:val="00D76F14"/>
    <w:rsid w:val="00DA369D"/>
    <w:rsid w:val="00DB51CF"/>
    <w:rsid w:val="00DC0025"/>
    <w:rsid w:val="00DC749B"/>
    <w:rsid w:val="00DC75EA"/>
    <w:rsid w:val="00DF25A9"/>
    <w:rsid w:val="00E05BDD"/>
    <w:rsid w:val="00E1385C"/>
    <w:rsid w:val="00E27EBF"/>
    <w:rsid w:val="00E60DD2"/>
    <w:rsid w:val="00EA7052"/>
    <w:rsid w:val="00EE7BE9"/>
    <w:rsid w:val="00F100C1"/>
    <w:rsid w:val="00F1190D"/>
    <w:rsid w:val="00F562D2"/>
    <w:rsid w:val="00F72827"/>
    <w:rsid w:val="00FB27D8"/>
    <w:rsid w:val="00FB6C2A"/>
    <w:rsid w:val="00FF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8E1"/>
  </w:style>
  <w:style w:type="paragraph" w:styleId="Heading1">
    <w:name w:val="heading 1"/>
    <w:basedOn w:val="Normal"/>
    <w:next w:val="Normal"/>
    <w:link w:val="Heading1Char"/>
    <w:uiPriority w:val="9"/>
    <w:qFormat/>
    <w:rsid w:val="006D28E1"/>
    <w:pPr>
      <w:keepNext/>
      <w:keepLines/>
      <w:numPr>
        <w:numId w:val="1"/>
      </w:numPr>
      <w:spacing w:before="480" w:after="0"/>
      <w:ind w:left="358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8E1"/>
    <w:pPr>
      <w:keepNext/>
      <w:numPr>
        <w:ilvl w:val="1"/>
        <w:numId w:val="1"/>
      </w:numPr>
      <w:spacing w:before="240" w:after="60"/>
      <w:ind w:left="1926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28E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28E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8E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8E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8E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8E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8E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8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28E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D28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D28E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8E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8E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8E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8E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8E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fontstyle01">
    <w:name w:val="fontstyle01"/>
    <w:basedOn w:val="DefaultParagraphFont"/>
    <w:rsid w:val="006D28E1"/>
    <w:rPr>
      <w:rFonts w:ascii="Ebrima" w:hAnsi="Ebrima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D28E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locked/>
    <w:rsid w:val="006D28E1"/>
    <w:rPr>
      <w:rFonts w:ascii="Calibri" w:eastAsia="Times New Roman" w:hAnsi="Calibri" w:cs="Times New Roman"/>
    </w:rPr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6D28E1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D28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28E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5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2DA"/>
  </w:style>
  <w:style w:type="paragraph" w:styleId="Footer">
    <w:name w:val="footer"/>
    <w:basedOn w:val="Normal"/>
    <w:link w:val="FooterChar"/>
    <w:uiPriority w:val="99"/>
    <w:unhideWhenUsed/>
    <w:rsid w:val="00D55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2DA"/>
  </w:style>
  <w:style w:type="character" w:customStyle="1" w:styleId="fontstyle11">
    <w:name w:val="fontstyle11"/>
    <w:basedOn w:val="DefaultParagraphFont"/>
    <w:rsid w:val="00E60DD2"/>
    <w:rPr>
      <w:rFonts w:ascii="Power Geez Unicode2" w:hAnsi="Power Geez Unicode2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335A0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335A05"/>
    <w:rPr>
      <w:rFonts w:ascii="Power Geez Unicode2" w:hAnsi="Power Geez Unicode2" w:hint="default"/>
      <w:b w:val="0"/>
      <w:bCs w:val="0"/>
      <w:i w:val="0"/>
      <w:iCs w:val="0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0F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F17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650F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8E1"/>
  </w:style>
  <w:style w:type="paragraph" w:styleId="Heading1">
    <w:name w:val="heading 1"/>
    <w:basedOn w:val="Normal"/>
    <w:next w:val="Normal"/>
    <w:link w:val="Heading1Char"/>
    <w:uiPriority w:val="9"/>
    <w:qFormat/>
    <w:rsid w:val="006D28E1"/>
    <w:pPr>
      <w:keepNext/>
      <w:keepLines/>
      <w:numPr>
        <w:numId w:val="1"/>
      </w:numPr>
      <w:spacing w:before="480" w:after="0"/>
      <w:ind w:left="358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8E1"/>
    <w:pPr>
      <w:keepNext/>
      <w:numPr>
        <w:ilvl w:val="1"/>
        <w:numId w:val="1"/>
      </w:numPr>
      <w:spacing w:before="240" w:after="60"/>
      <w:ind w:left="1926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28E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28E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8E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8E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8E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8E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8E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8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28E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D28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D28E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8E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8E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8E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8E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8E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fontstyle01">
    <w:name w:val="fontstyle01"/>
    <w:basedOn w:val="DefaultParagraphFont"/>
    <w:rsid w:val="006D28E1"/>
    <w:rPr>
      <w:rFonts w:ascii="Ebrima" w:hAnsi="Ebrima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D28E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locked/>
    <w:rsid w:val="006D28E1"/>
    <w:rPr>
      <w:rFonts w:ascii="Calibri" w:eastAsia="Times New Roman" w:hAnsi="Calibri" w:cs="Times New Roman"/>
    </w:rPr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6D28E1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D28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28E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5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2DA"/>
  </w:style>
  <w:style w:type="paragraph" w:styleId="Footer">
    <w:name w:val="footer"/>
    <w:basedOn w:val="Normal"/>
    <w:link w:val="FooterChar"/>
    <w:uiPriority w:val="99"/>
    <w:unhideWhenUsed/>
    <w:rsid w:val="00D55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2DA"/>
  </w:style>
  <w:style w:type="character" w:customStyle="1" w:styleId="fontstyle11">
    <w:name w:val="fontstyle11"/>
    <w:basedOn w:val="DefaultParagraphFont"/>
    <w:rsid w:val="00E60DD2"/>
    <w:rPr>
      <w:rFonts w:ascii="Power Geez Unicode2" w:hAnsi="Power Geez Unicode2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335A0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335A05"/>
    <w:rPr>
      <w:rFonts w:ascii="Power Geez Unicode2" w:hAnsi="Power Geez Unicode2" w:hint="default"/>
      <w:b w:val="0"/>
      <w:bCs w:val="0"/>
      <w:i w:val="0"/>
      <w:iCs w:val="0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0F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F17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650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F56142-AB36-48D3-8DA7-E8592C49F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-M</dc:creator>
  <cp:lastModifiedBy>user</cp:lastModifiedBy>
  <cp:revision>3</cp:revision>
  <dcterms:created xsi:type="dcterms:W3CDTF">2021-07-09T07:45:00Z</dcterms:created>
  <dcterms:modified xsi:type="dcterms:W3CDTF">2021-07-09T07:45:00Z</dcterms:modified>
</cp:coreProperties>
</file>